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3A65A" w14:textId="77777777" w:rsidR="003E3265" w:rsidRPr="00946D8D" w:rsidRDefault="003E3265" w:rsidP="003E3265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946D8D">
        <w:rPr>
          <w:rFonts w:ascii="Times New Roman" w:hAnsi="Times New Roman" w:cs="Times New Roman"/>
          <w:b/>
          <w:sz w:val="18"/>
          <w:szCs w:val="18"/>
          <w:lang w:val="en-US"/>
        </w:rPr>
        <w:t>Additional information</w:t>
      </w:r>
    </w:p>
    <w:p w14:paraId="1A8185F7" w14:textId="26AD4E09" w:rsidR="003E3265" w:rsidRPr="00946D8D" w:rsidRDefault="003E3265" w:rsidP="003E3265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946D8D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 w:rsidR="00885037">
        <w:rPr>
          <w:rFonts w:ascii="Times New Roman" w:hAnsi="Times New Roman" w:cs="Times New Roman"/>
          <w:b/>
          <w:sz w:val="18"/>
          <w:szCs w:val="18"/>
          <w:lang w:val="en-US"/>
        </w:rPr>
        <w:t>8</w:t>
      </w:r>
      <w:bookmarkStart w:id="0" w:name="_GoBack"/>
      <w:bookmarkEnd w:id="0"/>
      <w:r w:rsidR="002776AA" w:rsidRPr="00946D8D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946D8D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946D8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edicinal recipes used by traditional </w:t>
      </w:r>
      <w:r w:rsidR="002776AA" w:rsidRPr="00946D8D">
        <w:rPr>
          <w:rFonts w:ascii="Times New Roman" w:hAnsi="Times New Roman" w:cs="Times New Roman"/>
          <w:bCs/>
          <w:sz w:val="18"/>
          <w:szCs w:val="18"/>
          <w:lang w:val="en-US"/>
        </w:rPr>
        <w:t>healers</w:t>
      </w:r>
      <w:r w:rsidRPr="00946D8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or the traditional treatment of child malnutrition</w:t>
      </w:r>
    </w:p>
    <w:tbl>
      <w:tblPr>
        <w:tblStyle w:val="PlainTable2"/>
        <w:tblW w:w="16695" w:type="dxa"/>
        <w:jc w:val="center"/>
        <w:tblLook w:val="04A0" w:firstRow="1" w:lastRow="0" w:firstColumn="1" w:lastColumn="0" w:noHBand="0" w:noVBand="1"/>
      </w:tblPr>
      <w:tblGrid>
        <w:gridCol w:w="567"/>
        <w:gridCol w:w="1418"/>
        <w:gridCol w:w="1843"/>
        <w:gridCol w:w="1417"/>
        <w:gridCol w:w="1577"/>
        <w:gridCol w:w="3207"/>
        <w:gridCol w:w="1867"/>
        <w:gridCol w:w="1778"/>
        <w:gridCol w:w="1635"/>
        <w:gridCol w:w="1386"/>
      </w:tblGrid>
      <w:tr w:rsidR="003E3265" w:rsidRPr="00946D8D" w14:paraId="1308F362" w14:textId="77777777" w:rsidTr="00EF0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A06110A" w14:textId="77777777" w:rsidR="003E3265" w:rsidRPr="00946D8D" w:rsidRDefault="003E3265" w:rsidP="0092758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N°</w:t>
            </w:r>
          </w:p>
        </w:tc>
        <w:tc>
          <w:tcPr>
            <w:tcW w:w="1418" w:type="dxa"/>
            <w:noWrap/>
            <w:hideMark/>
          </w:tcPr>
          <w:p w14:paraId="15C873D1" w14:textId="77777777" w:rsidR="003E3265" w:rsidRPr="00946D8D" w:rsidRDefault="003E3265" w:rsidP="009275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Type of medicinal recipe</w:t>
            </w:r>
          </w:p>
        </w:tc>
        <w:tc>
          <w:tcPr>
            <w:tcW w:w="1843" w:type="dxa"/>
            <w:noWrap/>
            <w:hideMark/>
          </w:tcPr>
          <w:p w14:paraId="460FE1D5" w14:textId="77777777" w:rsidR="003E3265" w:rsidRPr="00946D8D" w:rsidRDefault="003E3265" w:rsidP="009275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Scientific names of plants</w:t>
            </w:r>
          </w:p>
        </w:tc>
        <w:tc>
          <w:tcPr>
            <w:tcW w:w="1417" w:type="dxa"/>
            <w:noWrap/>
            <w:hideMark/>
          </w:tcPr>
          <w:p w14:paraId="6A57781A" w14:textId="1E0B98CD" w:rsidR="003E3265" w:rsidRPr="00946D8D" w:rsidRDefault="003E3265" w:rsidP="009275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 xml:space="preserve">Plant </w:t>
            </w:r>
            <w:r w:rsidR="00486B33"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parts</w:t>
            </w:r>
          </w:p>
        </w:tc>
        <w:tc>
          <w:tcPr>
            <w:tcW w:w="1577" w:type="dxa"/>
            <w:noWrap/>
            <w:hideMark/>
          </w:tcPr>
          <w:p w14:paraId="38A7617A" w14:textId="77777777" w:rsidR="003E3265" w:rsidRPr="00946D8D" w:rsidRDefault="003E3265" w:rsidP="009275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State of use of the plant</w:t>
            </w:r>
          </w:p>
        </w:tc>
        <w:tc>
          <w:tcPr>
            <w:tcW w:w="3207" w:type="dxa"/>
            <w:noWrap/>
            <w:hideMark/>
          </w:tcPr>
          <w:p w14:paraId="08534B9B" w14:textId="77777777" w:rsidR="003E3265" w:rsidRPr="00946D8D" w:rsidRDefault="003E3265" w:rsidP="009275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What treatment does the recipe target?</w:t>
            </w:r>
          </w:p>
        </w:tc>
        <w:tc>
          <w:tcPr>
            <w:tcW w:w="1867" w:type="dxa"/>
            <w:noWrap/>
            <w:hideMark/>
          </w:tcPr>
          <w:p w14:paraId="7E883B51" w14:textId="77777777" w:rsidR="003E3265" w:rsidRPr="00946D8D" w:rsidRDefault="003E3265" w:rsidP="0092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Preparation method</w:t>
            </w:r>
          </w:p>
        </w:tc>
        <w:tc>
          <w:tcPr>
            <w:tcW w:w="1778" w:type="dxa"/>
            <w:noWrap/>
            <w:hideMark/>
          </w:tcPr>
          <w:p w14:paraId="4B58939A" w14:textId="77777777" w:rsidR="003E3265" w:rsidRPr="00946D8D" w:rsidRDefault="003E3265" w:rsidP="0092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Criteria for use</w:t>
            </w:r>
          </w:p>
        </w:tc>
        <w:tc>
          <w:tcPr>
            <w:tcW w:w="1635" w:type="dxa"/>
            <w:noWrap/>
            <w:hideMark/>
          </w:tcPr>
          <w:p w14:paraId="20235A7B" w14:textId="77777777" w:rsidR="003E3265" w:rsidRPr="00946D8D" w:rsidRDefault="003E3265" w:rsidP="0092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Posology</w:t>
            </w:r>
          </w:p>
        </w:tc>
        <w:tc>
          <w:tcPr>
            <w:tcW w:w="1386" w:type="dxa"/>
            <w:noWrap/>
            <w:hideMark/>
          </w:tcPr>
          <w:p w14:paraId="0752EADE" w14:textId="77777777" w:rsidR="003E3265" w:rsidRPr="00946D8D" w:rsidRDefault="003E3265" w:rsidP="00927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Citation frequency</w:t>
            </w:r>
          </w:p>
        </w:tc>
      </w:tr>
      <w:tr w:rsidR="003E3265" w:rsidRPr="00946D8D" w14:paraId="02261853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96DBAEF" w14:textId="77777777" w:rsidR="003E3265" w:rsidRPr="00946D8D" w:rsidRDefault="003E3265" w:rsidP="0092758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1A955D6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384EEBFA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46BFAB9D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Roots Stems Seeds</w:t>
            </w:r>
          </w:p>
        </w:tc>
        <w:tc>
          <w:tcPr>
            <w:tcW w:w="1577" w:type="dxa"/>
            <w:noWrap/>
            <w:hideMark/>
          </w:tcPr>
          <w:p w14:paraId="42277F0D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, Whatever</w:t>
            </w:r>
          </w:p>
        </w:tc>
        <w:tc>
          <w:tcPr>
            <w:tcW w:w="3207" w:type="dxa"/>
            <w:noWrap/>
            <w:hideMark/>
          </w:tcPr>
          <w:p w14:paraId="0041E779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Digestion enhancement Immune system strengthening Fever Cough Diarrhea Convulsion Appetite stimulation and others</w:t>
            </w:r>
          </w:p>
        </w:tc>
        <w:tc>
          <w:tcPr>
            <w:tcW w:w="1867" w:type="dxa"/>
            <w:noWrap/>
            <w:hideMark/>
          </w:tcPr>
          <w:p w14:paraId="7B59C6F3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 Powder Infusion Trituration Maceration</w:t>
            </w:r>
          </w:p>
        </w:tc>
        <w:tc>
          <w:tcPr>
            <w:tcW w:w="1778" w:type="dxa"/>
            <w:noWrap/>
            <w:hideMark/>
          </w:tcPr>
          <w:p w14:paraId="3E3248BF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635" w:type="dxa"/>
            <w:noWrap/>
            <w:hideMark/>
          </w:tcPr>
          <w:p w14:paraId="2A1DA1FA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Soup spoon Bamboo 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 and Others</w:t>
            </w:r>
          </w:p>
        </w:tc>
        <w:tc>
          <w:tcPr>
            <w:tcW w:w="1386" w:type="dxa"/>
            <w:noWrap/>
            <w:hideMark/>
          </w:tcPr>
          <w:p w14:paraId="4DDBBE73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.06</w:t>
            </w:r>
          </w:p>
        </w:tc>
      </w:tr>
      <w:tr w:rsidR="003E3265" w:rsidRPr="00946D8D" w14:paraId="1E992ECC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A7FD3C4" w14:textId="77777777" w:rsidR="003E3265" w:rsidRPr="00946D8D" w:rsidRDefault="003E3265" w:rsidP="0092758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4EBAEBD" w14:textId="77777777" w:rsidR="003E3265" w:rsidRPr="00946D8D" w:rsidRDefault="003E3265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409B83C2" w14:textId="56FE2B90" w:rsidR="003E3265" w:rsidRPr="00946D8D" w:rsidRDefault="00CC62A7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ymnanthem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mygdalin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Sch.Bip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291A84BE" w14:textId="77777777" w:rsidR="003E3265" w:rsidRPr="00946D8D" w:rsidRDefault="003E3265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577" w:type="dxa"/>
            <w:noWrap/>
            <w:hideMark/>
          </w:tcPr>
          <w:p w14:paraId="796329A3" w14:textId="77777777" w:rsidR="003E3265" w:rsidRPr="00946D8D" w:rsidRDefault="003E3265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noWrap/>
            <w:hideMark/>
          </w:tcPr>
          <w:p w14:paraId="6C415064" w14:textId="77777777" w:rsidR="003E3265" w:rsidRPr="00946D8D" w:rsidRDefault="003E3265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</w:t>
            </w:r>
          </w:p>
        </w:tc>
        <w:tc>
          <w:tcPr>
            <w:tcW w:w="1867" w:type="dxa"/>
            <w:noWrap/>
            <w:hideMark/>
          </w:tcPr>
          <w:p w14:paraId="20B60809" w14:textId="77777777" w:rsidR="003E3265" w:rsidRPr="00946D8D" w:rsidRDefault="003E3265" w:rsidP="0092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778" w:type="dxa"/>
            <w:noWrap/>
            <w:hideMark/>
          </w:tcPr>
          <w:p w14:paraId="025F16EB" w14:textId="77777777" w:rsidR="003E3265" w:rsidRPr="00946D8D" w:rsidRDefault="003E3265" w:rsidP="0092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635" w:type="dxa"/>
            <w:noWrap/>
            <w:hideMark/>
          </w:tcPr>
          <w:p w14:paraId="14FEDA17" w14:textId="77777777" w:rsidR="003E3265" w:rsidRPr="00946D8D" w:rsidRDefault="003E3265" w:rsidP="0092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noWrap/>
            <w:hideMark/>
          </w:tcPr>
          <w:p w14:paraId="100157FD" w14:textId="77777777" w:rsidR="003E3265" w:rsidRPr="00946D8D" w:rsidRDefault="003E3265" w:rsidP="0092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.18</w:t>
            </w:r>
          </w:p>
        </w:tc>
      </w:tr>
      <w:tr w:rsidR="003E3265" w:rsidRPr="00946D8D" w14:paraId="5019A2C1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5A51030" w14:textId="77777777" w:rsidR="003E3265" w:rsidRPr="00946D8D" w:rsidRDefault="003E3265" w:rsidP="0092758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586AF799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1AA993A8" w14:textId="55F07970" w:rsidR="003E3265" w:rsidRPr="00946D8D" w:rsidRDefault="00CC62A7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terocarp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rinace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ir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76925D29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 Seeds</w:t>
            </w:r>
          </w:p>
        </w:tc>
        <w:tc>
          <w:tcPr>
            <w:tcW w:w="1577" w:type="dxa"/>
            <w:noWrap/>
            <w:hideMark/>
          </w:tcPr>
          <w:p w14:paraId="680CD285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noWrap/>
            <w:hideMark/>
          </w:tcPr>
          <w:p w14:paraId="4EF5366C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Strengthened immune system Fever Cough Diarrhea Appetite stimulation and others</w:t>
            </w:r>
          </w:p>
        </w:tc>
        <w:tc>
          <w:tcPr>
            <w:tcW w:w="1867" w:type="dxa"/>
            <w:noWrap/>
            <w:hideMark/>
          </w:tcPr>
          <w:p w14:paraId="30359B9C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 Decoction Powder</w:t>
            </w:r>
          </w:p>
        </w:tc>
        <w:tc>
          <w:tcPr>
            <w:tcW w:w="1778" w:type="dxa"/>
            <w:noWrap/>
            <w:hideMark/>
          </w:tcPr>
          <w:p w14:paraId="139F895D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On the recommendation of the herbalist or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</w:p>
        </w:tc>
        <w:tc>
          <w:tcPr>
            <w:tcW w:w="1635" w:type="dxa"/>
            <w:noWrap/>
            <w:hideMark/>
          </w:tcPr>
          <w:p w14:paraId="6A657885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 Bamboo glass Coffee spoon</w:t>
            </w:r>
          </w:p>
        </w:tc>
        <w:tc>
          <w:tcPr>
            <w:tcW w:w="1386" w:type="dxa"/>
            <w:noWrap/>
            <w:hideMark/>
          </w:tcPr>
          <w:p w14:paraId="51CD67F2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82</w:t>
            </w:r>
          </w:p>
        </w:tc>
      </w:tr>
      <w:tr w:rsidR="003E3265" w:rsidRPr="00946D8D" w14:paraId="401832BB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28598EA" w14:textId="77777777" w:rsidR="003E3265" w:rsidRPr="00946D8D" w:rsidRDefault="003E3265" w:rsidP="0092758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5A47F178" w14:textId="77777777" w:rsidR="003E3265" w:rsidRPr="00946D8D" w:rsidRDefault="003E3265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150765BC" w14:textId="16499D23" w:rsidR="003E3265" w:rsidRPr="00946D8D" w:rsidRDefault="00CC62A7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mordic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alsamin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57D69F4F" w14:textId="77777777" w:rsidR="003E3265" w:rsidRPr="00946D8D" w:rsidRDefault="003E3265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ems Flowers Barks Leaves Roots Fruits Branches Seeds</w:t>
            </w:r>
          </w:p>
        </w:tc>
        <w:tc>
          <w:tcPr>
            <w:tcW w:w="1577" w:type="dxa"/>
            <w:noWrap/>
            <w:hideMark/>
          </w:tcPr>
          <w:p w14:paraId="5FAA7483" w14:textId="77777777" w:rsidR="003E3265" w:rsidRPr="00946D8D" w:rsidRDefault="003E3265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, Whatever</w:t>
            </w:r>
          </w:p>
        </w:tc>
        <w:tc>
          <w:tcPr>
            <w:tcW w:w="3207" w:type="dxa"/>
            <w:noWrap/>
            <w:hideMark/>
          </w:tcPr>
          <w:p w14:paraId="2944A520" w14:textId="77777777" w:rsidR="003E3265" w:rsidRPr="00946D8D" w:rsidRDefault="003E3265" w:rsidP="00927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ugh Diarrhea Fever Supply of essential nutrients Improved digestion Strengthened immune system Appetite stimulation Convulsion</w:t>
            </w:r>
          </w:p>
        </w:tc>
        <w:tc>
          <w:tcPr>
            <w:tcW w:w="1867" w:type="dxa"/>
            <w:noWrap/>
            <w:hideMark/>
          </w:tcPr>
          <w:p w14:paraId="497F86CE" w14:textId="77777777" w:rsidR="003E3265" w:rsidRPr="00946D8D" w:rsidRDefault="003E3265" w:rsidP="0092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 Maceration Powder Decoction</w:t>
            </w:r>
          </w:p>
        </w:tc>
        <w:tc>
          <w:tcPr>
            <w:tcW w:w="1778" w:type="dxa"/>
            <w:noWrap/>
            <w:hideMark/>
          </w:tcPr>
          <w:p w14:paraId="3C635FEF" w14:textId="77777777" w:rsidR="003E3265" w:rsidRPr="00946D8D" w:rsidRDefault="003E3265" w:rsidP="0092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age Gender</w:t>
            </w:r>
          </w:p>
        </w:tc>
        <w:tc>
          <w:tcPr>
            <w:tcW w:w="1635" w:type="dxa"/>
            <w:noWrap/>
            <w:hideMark/>
          </w:tcPr>
          <w:p w14:paraId="4B641829" w14:textId="77777777" w:rsidR="003E3265" w:rsidRPr="00946D8D" w:rsidRDefault="003E3265" w:rsidP="0092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Soup spoon Bamboo 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</w:tc>
        <w:tc>
          <w:tcPr>
            <w:tcW w:w="1386" w:type="dxa"/>
            <w:noWrap/>
            <w:hideMark/>
          </w:tcPr>
          <w:p w14:paraId="59FFA98B" w14:textId="77777777" w:rsidR="003E3265" w:rsidRPr="00946D8D" w:rsidRDefault="003E3265" w:rsidP="00927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88</w:t>
            </w:r>
          </w:p>
        </w:tc>
      </w:tr>
      <w:tr w:rsidR="003E3265" w:rsidRPr="00946D8D" w14:paraId="3FA078B7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B5F05B9" w14:textId="77777777" w:rsidR="003E3265" w:rsidRPr="00946D8D" w:rsidRDefault="003E3265" w:rsidP="0092758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076B8997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438A113D" w14:textId="173164BC" w:rsidR="003E3265" w:rsidRPr="00946D8D" w:rsidRDefault="00CC62A7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llium cep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22C43185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5BAC856B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noWrap/>
            <w:hideMark/>
          </w:tcPr>
          <w:p w14:paraId="04874C5E" w14:textId="77777777" w:rsidR="003E3265" w:rsidRPr="00946D8D" w:rsidRDefault="003E3265" w:rsidP="00927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mune system boost Cough Diarrhea Fever Improved digestion</w:t>
            </w:r>
          </w:p>
        </w:tc>
        <w:tc>
          <w:tcPr>
            <w:tcW w:w="1867" w:type="dxa"/>
            <w:noWrap/>
            <w:hideMark/>
          </w:tcPr>
          <w:p w14:paraId="5589543D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nfusi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wderTrituration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Maceration</w:t>
            </w:r>
          </w:p>
        </w:tc>
        <w:tc>
          <w:tcPr>
            <w:tcW w:w="1778" w:type="dxa"/>
            <w:noWrap/>
            <w:hideMark/>
          </w:tcPr>
          <w:p w14:paraId="10719ACE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Age Sex On the recommendation of the herbalist or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</w:p>
        </w:tc>
        <w:tc>
          <w:tcPr>
            <w:tcW w:w="1635" w:type="dxa"/>
            <w:noWrap/>
            <w:hideMark/>
          </w:tcPr>
          <w:p w14:paraId="714C80DD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</w:tc>
        <w:tc>
          <w:tcPr>
            <w:tcW w:w="1386" w:type="dxa"/>
            <w:noWrap/>
            <w:hideMark/>
          </w:tcPr>
          <w:p w14:paraId="1EF888B0" w14:textId="77777777" w:rsidR="003E3265" w:rsidRPr="00946D8D" w:rsidRDefault="003E3265" w:rsidP="00927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41</w:t>
            </w:r>
          </w:p>
        </w:tc>
      </w:tr>
      <w:tr w:rsidR="00CC62A7" w:rsidRPr="00946D8D" w14:paraId="0FAA7854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A43E7D7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6A21D109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2E5D2D5F" w14:textId="52535B48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47A26CF4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oots Twigs Flowers Stems Barks Leaves Fruits Seeds</w:t>
            </w:r>
          </w:p>
        </w:tc>
        <w:tc>
          <w:tcPr>
            <w:tcW w:w="1577" w:type="dxa"/>
            <w:noWrap/>
            <w:hideMark/>
          </w:tcPr>
          <w:p w14:paraId="3D3AA582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noWrap/>
            <w:hideMark/>
          </w:tcPr>
          <w:p w14:paraId="0DEC300A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Appetite stimulation Other</w:t>
            </w:r>
          </w:p>
        </w:tc>
        <w:tc>
          <w:tcPr>
            <w:tcW w:w="1867" w:type="dxa"/>
            <w:noWrap/>
            <w:hideMark/>
          </w:tcPr>
          <w:p w14:paraId="38FBB1DF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 Powder Trituration Maceration Infusion</w:t>
            </w:r>
          </w:p>
        </w:tc>
        <w:tc>
          <w:tcPr>
            <w:tcW w:w="1778" w:type="dxa"/>
            <w:noWrap/>
            <w:hideMark/>
          </w:tcPr>
          <w:p w14:paraId="2AE3815E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Age On the recommendation of the herbalist or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</w:p>
        </w:tc>
        <w:tc>
          <w:tcPr>
            <w:tcW w:w="1635" w:type="dxa"/>
            <w:noWrap/>
            <w:hideMark/>
          </w:tcPr>
          <w:p w14:paraId="74E6C651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oup spoon Bamboo 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 Coffee spoon</w:t>
            </w:r>
          </w:p>
        </w:tc>
        <w:tc>
          <w:tcPr>
            <w:tcW w:w="1386" w:type="dxa"/>
            <w:noWrap/>
            <w:hideMark/>
          </w:tcPr>
          <w:p w14:paraId="54530317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41</w:t>
            </w:r>
          </w:p>
        </w:tc>
      </w:tr>
      <w:tr w:rsidR="00CC62A7" w:rsidRPr="00946D8D" w14:paraId="24DC4000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9D6E25E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63B6FE4C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7E4694C1" w14:textId="35786C95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Khay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negal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sr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A.Jus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74C5A692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577" w:type="dxa"/>
            <w:noWrap/>
            <w:hideMark/>
          </w:tcPr>
          <w:p w14:paraId="5D9435FC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, Whatever</w:t>
            </w:r>
          </w:p>
        </w:tc>
        <w:tc>
          <w:tcPr>
            <w:tcW w:w="3207" w:type="dxa"/>
            <w:noWrap/>
            <w:hideMark/>
          </w:tcPr>
          <w:p w14:paraId="19E7E3A2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ment of digestion Strengthening of the immune system Convulsion Cough Diarrhea Fever</w:t>
            </w:r>
          </w:p>
        </w:tc>
        <w:tc>
          <w:tcPr>
            <w:tcW w:w="1867" w:type="dxa"/>
            <w:noWrap/>
            <w:hideMark/>
          </w:tcPr>
          <w:p w14:paraId="70148495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ituration, Powder, Infusion</w:t>
            </w:r>
          </w:p>
        </w:tc>
        <w:tc>
          <w:tcPr>
            <w:tcW w:w="1778" w:type="dxa"/>
            <w:noWrap/>
            <w:hideMark/>
          </w:tcPr>
          <w:p w14:paraId="5E2F33F3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</w:tc>
        <w:tc>
          <w:tcPr>
            <w:tcW w:w="1635" w:type="dxa"/>
            <w:noWrap/>
            <w:hideMark/>
          </w:tcPr>
          <w:p w14:paraId="53E8D9CD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,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 and Others</w:t>
            </w:r>
          </w:p>
        </w:tc>
        <w:tc>
          <w:tcPr>
            <w:tcW w:w="1386" w:type="dxa"/>
            <w:noWrap/>
            <w:hideMark/>
          </w:tcPr>
          <w:p w14:paraId="26F87639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41</w:t>
            </w:r>
          </w:p>
        </w:tc>
      </w:tr>
      <w:tr w:rsidR="00CC62A7" w:rsidRPr="00946D8D" w14:paraId="2002C8CD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0900AEE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21001884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1BB94171" w14:textId="4B05BBC2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417" w:type="dxa"/>
            <w:noWrap/>
            <w:hideMark/>
          </w:tcPr>
          <w:p w14:paraId="2D105C73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oots Twigs Flowers Stems Barks Leaves Fruits Seeds</w:t>
            </w:r>
          </w:p>
        </w:tc>
        <w:tc>
          <w:tcPr>
            <w:tcW w:w="1577" w:type="dxa"/>
            <w:noWrap/>
            <w:hideMark/>
          </w:tcPr>
          <w:p w14:paraId="67B77DCB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noWrap/>
            <w:hideMark/>
          </w:tcPr>
          <w:p w14:paraId="0561C2AB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ment of digestion Strengthening of the immune system Fever Cough Diarrhea</w:t>
            </w:r>
          </w:p>
        </w:tc>
        <w:tc>
          <w:tcPr>
            <w:tcW w:w="1867" w:type="dxa"/>
            <w:noWrap/>
            <w:hideMark/>
          </w:tcPr>
          <w:p w14:paraId="1275DF82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</w:t>
            </w:r>
          </w:p>
        </w:tc>
        <w:tc>
          <w:tcPr>
            <w:tcW w:w="1778" w:type="dxa"/>
            <w:noWrap/>
            <w:hideMark/>
          </w:tcPr>
          <w:p w14:paraId="4F0C3958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Age On recommendation of </w:t>
            </w: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 xml:space="preserve">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</w:tc>
        <w:tc>
          <w:tcPr>
            <w:tcW w:w="1635" w:type="dxa"/>
            <w:noWrap/>
            <w:hideMark/>
          </w:tcPr>
          <w:p w14:paraId="2300CAE0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Coffee spoon Soup spoon Bamboo glass</w:t>
            </w:r>
          </w:p>
        </w:tc>
        <w:tc>
          <w:tcPr>
            <w:tcW w:w="1386" w:type="dxa"/>
            <w:noWrap/>
            <w:hideMark/>
          </w:tcPr>
          <w:p w14:paraId="7073A80C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41</w:t>
            </w:r>
          </w:p>
        </w:tc>
      </w:tr>
      <w:tr w:rsidR="00CC62A7" w:rsidRPr="00946D8D" w14:paraId="2F08AF3D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5DE1E71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554290D8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75BB865B" w14:textId="019CD49C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dansonia digitat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361E53BC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uits Flowers Roots Leaves Barks Stems Branches Seeds</w:t>
            </w:r>
          </w:p>
        </w:tc>
        <w:tc>
          <w:tcPr>
            <w:tcW w:w="1577" w:type="dxa"/>
            <w:noWrap/>
            <w:hideMark/>
          </w:tcPr>
          <w:p w14:paraId="447F24BE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noWrap/>
            <w:hideMark/>
          </w:tcPr>
          <w:p w14:paraId="5CB177DF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Improvement of digestion Strengthening of the immune system, Supply of essential nutrients</w:t>
            </w:r>
          </w:p>
        </w:tc>
        <w:tc>
          <w:tcPr>
            <w:tcW w:w="1867" w:type="dxa"/>
            <w:noWrap/>
            <w:hideMark/>
          </w:tcPr>
          <w:p w14:paraId="1F50809A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 Trituration Powder Decoction Infusion</w:t>
            </w:r>
          </w:p>
        </w:tc>
        <w:tc>
          <w:tcPr>
            <w:tcW w:w="1778" w:type="dxa"/>
            <w:noWrap/>
            <w:hideMark/>
          </w:tcPr>
          <w:p w14:paraId="6E625E92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, State of the child</w:t>
            </w:r>
          </w:p>
        </w:tc>
        <w:tc>
          <w:tcPr>
            <w:tcW w:w="1635" w:type="dxa"/>
            <w:noWrap/>
            <w:hideMark/>
          </w:tcPr>
          <w:p w14:paraId="4ED303F2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Soup spoon Bamboo 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</w:tc>
        <w:tc>
          <w:tcPr>
            <w:tcW w:w="1386" w:type="dxa"/>
            <w:noWrap/>
            <w:hideMark/>
          </w:tcPr>
          <w:p w14:paraId="104B2CF7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94</w:t>
            </w:r>
          </w:p>
        </w:tc>
      </w:tr>
      <w:tr w:rsidR="00CC62A7" w:rsidRPr="00946D8D" w14:paraId="415E16FA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B3770C7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18EE7649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0F3C88E4" w14:textId="7BA0A035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ssia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ieberian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C.</w:t>
            </w:r>
          </w:p>
        </w:tc>
        <w:tc>
          <w:tcPr>
            <w:tcW w:w="1417" w:type="dxa"/>
            <w:noWrap/>
            <w:hideMark/>
          </w:tcPr>
          <w:p w14:paraId="205C596A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11DEEF08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3207" w:type="dxa"/>
            <w:noWrap/>
            <w:hideMark/>
          </w:tcPr>
          <w:p w14:paraId="3084D03D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petite stimulation Diarrhea Fever</w:t>
            </w:r>
          </w:p>
        </w:tc>
        <w:tc>
          <w:tcPr>
            <w:tcW w:w="1867" w:type="dxa"/>
            <w:noWrap/>
            <w:hideMark/>
          </w:tcPr>
          <w:p w14:paraId="72356ED4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</w:t>
            </w:r>
          </w:p>
        </w:tc>
        <w:tc>
          <w:tcPr>
            <w:tcW w:w="1778" w:type="dxa"/>
            <w:noWrap/>
            <w:hideMark/>
          </w:tcPr>
          <w:p w14:paraId="06E99D7A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</w:tc>
        <w:tc>
          <w:tcPr>
            <w:tcW w:w="1635" w:type="dxa"/>
            <w:noWrap/>
            <w:hideMark/>
          </w:tcPr>
          <w:p w14:paraId="4B4AF882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</w:tc>
        <w:tc>
          <w:tcPr>
            <w:tcW w:w="1386" w:type="dxa"/>
            <w:noWrap/>
            <w:hideMark/>
          </w:tcPr>
          <w:p w14:paraId="162C6CFE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94</w:t>
            </w:r>
          </w:p>
        </w:tc>
      </w:tr>
      <w:tr w:rsidR="00CC62A7" w:rsidRPr="00946D8D" w14:paraId="53DE0274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1A45254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27F754BB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567A5935" w14:textId="0AAB69BC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lae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ne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417" w:type="dxa"/>
            <w:noWrap/>
            <w:hideMark/>
          </w:tcPr>
          <w:p w14:paraId="2EBD26D6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2987BEC1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, Whatever</w:t>
            </w:r>
          </w:p>
        </w:tc>
        <w:tc>
          <w:tcPr>
            <w:tcW w:w="3207" w:type="dxa"/>
            <w:noWrap/>
            <w:hideMark/>
          </w:tcPr>
          <w:p w14:paraId="57ADB1E0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Fever Diarrhea Cough Stimulation of appetite Improvement of digestion</w:t>
            </w:r>
          </w:p>
        </w:tc>
        <w:tc>
          <w:tcPr>
            <w:tcW w:w="1867" w:type="dxa"/>
            <w:noWrap/>
            <w:hideMark/>
          </w:tcPr>
          <w:p w14:paraId="3D8DCE51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</w:tc>
        <w:tc>
          <w:tcPr>
            <w:tcW w:w="1778" w:type="dxa"/>
            <w:noWrap/>
            <w:hideMark/>
          </w:tcPr>
          <w:p w14:paraId="0430E181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</w:tc>
        <w:tc>
          <w:tcPr>
            <w:tcW w:w="1635" w:type="dxa"/>
            <w:noWrap/>
            <w:hideMark/>
          </w:tcPr>
          <w:p w14:paraId="6247D0CD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Bamboo glass Soup spoon</w:t>
            </w:r>
          </w:p>
        </w:tc>
        <w:tc>
          <w:tcPr>
            <w:tcW w:w="1386" w:type="dxa"/>
            <w:noWrap/>
            <w:hideMark/>
          </w:tcPr>
          <w:p w14:paraId="7822387D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94</w:t>
            </w:r>
          </w:p>
        </w:tc>
      </w:tr>
      <w:tr w:rsidR="00CC62A7" w:rsidRPr="00946D8D" w14:paraId="262C3467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710FD7A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31D8E2ED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68865B03" w14:textId="0A0B34E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c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latyphyll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55E75C8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</w:t>
            </w:r>
          </w:p>
        </w:tc>
        <w:tc>
          <w:tcPr>
            <w:tcW w:w="1577" w:type="dxa"/>
            <w:noWrap/>
            <w:hideMark/>
          </w:tcPr>
          <w:p w14:paraId="13D93E85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noWrap/>
            <w:hideMark/>
          </w:tcPr>
          <w:p w14:paraId="10402506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ver Appetite stimulation</w:t>
            </w:r>
          </w:p>
        </w:tc>
        <w:tc>
          <w:tcPr>
            <w:tcW w:w="1867" w:type="dxa"/>
            <w:noWrap/>
            <w:hideMark/>
          </w:tcPr>
          <w:p w14:paraId="07D90D35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Trituration Powder</w:t>
            </w:r>
          </w:p>
        </w:tc>
        <w:tc>
          <w:tcPr>
            <w:tcW w:w="1778" w:type="dxa"/>
            <w:noWrap/>
            <w:hideMark/>
          </w:tcPr>
          <w:p w14:paraId="2CDC5C4F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Sex</w:t>
            </w:r>
          </w:p>
        </w:tc>
        <w:tc>
          <w:tcPr>
            <w:tcW w:w="1635" w:type="dxa"/>
            <w:noWrap/>
            <w:hideMark/>
          </w:tcPr>
          <w:p w14:paraId="1CCE0311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</w:tc>
        <w:tc>
          <w:tcPr>
            <w:tcW w:w="1386" w:type="dxa"/>
            <w:noWrap/>
            <w:hideMark/>
          </w:tcPr>
          <w:p w14:paraId="265857C7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94</w:t>
            </w:r>
          </w:p>
        </w:tc>
      </w:tr>
      <w:tr w:rsidR="00CC62A7" w:rsidRPr="00946D8D" w14:paraId="609B6F51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8E3155C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0AB717E8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2D1CDC93" w14:textId="6356BEC3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Vachell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yal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P.J.H.Hurte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746BD35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Flowers Fruits</w:t>
            </w:r>
          </w:p>
        </w:tc>
        <w:tc>
          <w:tcPr>
            <w:tcW w:w="1577" w:type="dxa"/>
            <w:noWrap/>
            <w:hideMark/>
          </w:tcPr>
          <w:p w14:paraId="7FD570DE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noWrap/>
            <w:hideMark/>
          </w:tcPr>
          <w:p w14:paraId="3A57F3F4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, Appetite stimulant, Immune system booster, Fever, Digestion enhancer Cough Diarrhea Other</w:t>
            </w:r>
          </w:p>
        </w:tc>
        <w:tc>
          <w:tcPr>
            <w:tcW w:w="1867" w:type="dxa"/>
            <w:noWrap/>
            <w:hideMark/>
          </w:tcPr>
          <w:p w14:paraId="5B36A27E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wder Decoction Trituration Infusion Maceration</w:t>
            </w:r>
          </w:p>
        </w:tc>
        <w:tc>
          <w:tcPr>
            <w:tcW w:w="1778" w:type="dxa"/>
            <w:noWrap/>
            <w:hideMark/>
          </w:tcPr>
          <w:p w14:paraId="5A04A738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 On the recommendation of the therapist or herbalist</w:t>
            </w:r>
          </w:p>
        </w:tc>
        <w:tc>
          <w:tcPr>
            <w:tcW w:w="1635" w:type="dxa"/>
            <w:noWrap/>
            <w:hideMark/>
          </w:tcPr>
          <w:p w14:paraId="7F8FFB50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 Bamboo glass</w:t>
            </w:r>
          </w:p>
        </w:tc>
        <w:tc>
          <w:tcPr>
            <w:tcW w:w="1386" w:type="dxa"/>
            <w:noWrap/>
            <w:hideMark/>
          </w:tcPr>
          <w:p w14:paraId="51A92273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94</w:t>
            </w:r>
          </w:p>
        </w:tc>
      </w:tr>
      <w:tr w:rsidR="00CC62A7" w:rsidRPr="00946D8D" w14:paraId="5B63822D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60A5296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150F2E5E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027298E1" w14:textId="643BFD6D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itrus ×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urantiifol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Christ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) Swingle</w:t>
            </w:r>
          </w:p>
        </w:tc>
        <w:tc>
          <w:tcPr>
            <w:tcW w:w="1417" w:type="dxa"/>
            <w:noWrap/>
            <w:hideMark/>
          </w:tcPr>
          <w:p w14:paraId="015FA338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577" w:type="dxa"/>
            <w:noWrap/>
            <w:hideMark/>
          </w:tcPr>
          <w:p w14:paraId="4D0546A7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noWrap/>
            <w:hideMark/>
          </w:tcPr>
          <w:p w14:paraId="5E74650E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 intake Appetite stimulation Digestion enhancement Immune system strengthening Fever Cough Diarrhea</w:t>
            </w:r>
          </w:p>
        </w:tc>
        <w:tc>
          <w:tcPr>
            <w:tcW w:w="1867" w:type="dxa"/>
            <w:noWrap/>
            <w:hideMark/>
          </w:tcPr>
          <w:p w14:paraId="3255A281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778" w:type="dxa"/>
            <w:noWrap/>
            <w:hideMark/>
          </w:tcPr>
          <w:p w14:paraId="1A47EF3B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635" w:type="dxa"/>
            <w:noWrap/>
            <w:hideMark/>
          </w:tcPr>
          <w:p w14:paraId="54B15F08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</w:tc>
        <w:tc>
          <w:tcPr>
            <w:tcW w:w="1386" w:type="dxa"/>
            <w:noWrap/>
            <w:hideMark/>
          </w:tcPr>
          <w:p w14:paraId="3397A361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417E4008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385CC32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0EF75775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41E2ED4F" w14:textId="42B9348C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ola nitida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Vent.) Schott &amp; Endl</w:t>
            </w:r>
          </w:p>
        </w:tc>
        <w:tc>
          <w:tcPr>
            <w:tcW w:w="1417" w:type="dxa"/>
            <w:noWrap/>
            <w:hideMark/>
          </w:tcPr>
          <w:p w14:paraId="39B6C651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Stems Flowers</w:t>
            </w:r>
          </w:p>
        </w:tc>
        <w:tc>
          <w:tcPr>
            <w:tcW w:w="1577" w:type="dxa"/>
            <w:noWrap/>
            <w:hideMark/>
          </w:tcPr>
          <w:p w14:paraId="33E2EA5E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 not matter</w:t>
            </w:r>
          </w:p>
        </w:tc>
        <w:tc>
          <w:tcPr>
            <w:tcW w:w="3207" w:type="dxa"/>
            <w:noWrap/>
            <w:hideMark/>
          </w:tcPr>
          <w:p w14:paraId="2345E2EE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Fever Diarrhea Improved digestion</w:t>
            </w:r>
          </w:p>
        </w:tc>
        <w:tc>
          <w:tcPr>
            <w:tcW w:w="1867" w:type="dxa"/>
            <w:noWrap/>
            <w:hideMark/>
          </w:tcPr>
          <w:p w14:paraId="4B1F8293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</w:t>
            </w:r>
          </w:p>
        </w:tc>
        <w:tc>
          <w:tcPr>
            <w:tcW w:w="1778" w:type="dxa"/>
            <w:noWrap/>
            <w:hideMark/>
          </w:tcPr>
          <w:p w14:paraId="12E13180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635" w:type="dxa"/>
            <w:noWrap/>
            <w:hideMark/>
          </w:tcPr>
          <w:p w14:paraId="6434A4C9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noWrap/>
            <w:hideMark/>
          </w:tcPr>
          <w:p w14:paraId="52A29014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4F709FB5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36B5AE9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688B549D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4439FF2D" w14:textId="618659AF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atev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dansonii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417" w:type="dxa"/>
            <w:noWrap/>
            <w:hideMark/>
          </w:tcPr>
          <w:p w14:paraId="7FFF29A6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Roots</w:t>
            </w:r>
          </w:p>
        </w:tc>
        <w:tc>
          <w:tcPr>
            <w:tcW w:w="1577" w:type="dxa"/>
            <w:noWrap/>
            <w:hideMark/>
          </w:tcPr>
          <w:p w14:paraId="7AEDD05E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 not matter</w:t>
            </w:r>
          </w:p>
        </w:tc>
        <w:tc>
          <w:tcPr>
            <w:tcW w:w="3207" w:type="dxa"/>
            <w:noWrap/>
            <w:hideMark/>
          </w:tcPr>
          <w:p w14:paraId="105FAB26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Fever Convulsion Cough</w:t>
            </w:r>
          </w:p>
        </w:tc>
        <w:tc>
          <w:tcPr>
            <w:tcW w:w="1867" w:type="dxa"/>
            <w:noWrap/>
            <w:hideMark/>
          </w:tcPr>
          <w:p w14:paraId="4135942A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778" w:type="dxa"/>
            <w:noWrap/>
            <w:hideMark/>
          </w:tcPr>
          <w:p w14:paraId="3F81F469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635" w:type="dxa"/>
            <w:noWrap/>
            <w:hideMark/>
          </w:tcPr>
          <w:p w14:paraId="778A4239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</w:tc>
        <w:tc>
          <w:tcPr>
            <w:tcW w:w="1386" w:type="dxa"/>
            <w:noWrap/>
            <w:hideMark/>
          </w:tcPr>
          <w:p w14:paraId="0E1B7BFF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544D9CA5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EABB3D4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0C1E9406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0C217303" w14:textId="2DB694E4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mbopogon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itrat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C.) Stapf</w:t>
            </w:r>
          </w:p>
        </w:tc>
        <w:tc>
          <w:tcPr>
            <w:tcW w:w="1417" w:type="dxa"/>
            <w:noWrap/>
            <w:hideMark/>
          </w:tcPr>
          <w:p w14:paraId="7A4602D8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AE8009E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noWrap/>
            <w:hideMark/>
          </w:tcPr>
          <w:p w14:paraId="616C99D1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ment of digestion Strengthening of the immune system</w:t>
            </w:r>
          </w:p>
        </w:tc>
        <w:tc>
          <w:tcPr>
            <w:tcW w:w="1867" w:type="dxa"/>
            <w:noWrap/>
            <w:hideMark/>
          </w:tcPr>
          <w:p w14:paraId="1E55E0D6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778" w:type="dxa"/>
            <w:noWrap/>
            <w:hideMark/>
          </w:tcPr>
          <w:p w14:paraId="5F9F3986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635" w:type="dxa"/>
            <w:noWrap/>
            <w:hideMark/>
          </w:tcPr>
          <w:p w14:paraId="7A6EA3F7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</w:tc>
        <w:tc>
          <w:tcPr>
            <w:tcW w:w="1386" w:type="dxa"/>
            <w:noWrap/>
            <w:hideMark/>
          </w:tcPr>
          <w:p w14:paraId="01953637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0679B7D7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07F366A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.18</w:t>
            </w:r>
          </w:p>
        </w:tc>
        <w:tc>
          <w:tcPr>
            <w:tcW w:w="1418" w:type="dxa"/>
            <w:noWrap/>
            <w:hideMark/>
          </w:tcPr>
          <w:p w14:paraId="6B5768F5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136260CA" w14:textId="1F133391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eliotropi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ndic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4027DA82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53F67EBF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 not matter</w:t>
            </w:r>
          </w:p>
        </w:tc>
        <w:tc>
          <w:tcPr>
            <w:tcW w:w="3207" w:type="dxa"/>
            <w:noWrap/>
            <w:hideMark/>
          </w:tcPr>
          <w:p w14:paraId="32695734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Cough Diarrhea Fever Appetite stimulation</w:t>
            </w:r>
          </w:p>
        </w:tc>
        <w:tc>
          <w:tcPr>
            <w:tcW w:w="1867" w:type="dxa"/>
            <w:noWrap/>
            <w:hideMark/>
          </w:tcPr>
          <w:p w14:paraId="0E433C5C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 Powder Infusion</w:t>
            </w:r>
          </w:p>
        </w:tc>
        <w:tc>
          <w:tcPr>
            <w:tcW w:w="1778" w:type="dxa"/>
            <w:noWrap/>
            <w:hideMark/>
          </w:tcPr>
          <w:p w14:paraId="446F606D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érapeute's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's recommendation</w:t>
            </w:r>
          </w:p>
        </w:tc>
        <w:tc>
          <w:tcPr>
            <w:tcW w:w="1635" w:type="dxa"/>
            <w:noWrap/>
            <w:hideMark/>
          </w:tcPr>
          <w:p w14:paraId="7FD3089D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 Bamboo glass</w:t>
            </w:r>
          </w:p>
        </w:tc>
        <w:tc>
          <w:tcPr>
            <w:tcW w:w="1386" w:type="dxa"/>
            <w:noWrap/>
            <w:hideMark/>
          </w:tcPr>
          <w:p w14:paraId="5DFE7920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5FE20FFE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68E6636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1FF3D473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682A0768" w14:textId="13FC3985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aullin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innat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2F6B137F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39D7CC80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3207" w:type="dxa"/>
            <w:noWrap/>
            <w:hideMark/>
          </w:tcPr>
          <w:p w14:paraId="26CD0A6A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take of essential nutrients Stimulation of appetite Improved digestion Strengthened immune system</w:t>
            </w:r>
          </w:p>
        </w:tc>
        <w:tc>
          <w:tcPr>
            <w:tcW w:w="1867" w:type="dxa"/>
            <w:noWrap/>
            <w:hideMark/>
          </w:tcPr>
          <w:p w14:paraId="23155C07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Decoction Powder</w:t>
            </w:r>
          </w:p>
        </w:tc>
        <w:tc>
          <w:tcPr>
            <w:tcW w:w="1778" w:type="dxa"/>
            <w:noWrap/>
            <w:hideMark/>
          </w:tcPr>
          <w:p w14:paraId="05783204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635" w:type="dxa"/>
            <w:noWrap/>
            <w:hideMark/>
          </w:tcPr>
          <w:p w14:paraId="6F238324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 Bamboo glass</w:t>
            </w:r>
          </w:p>
        </w:tc>
        <w:tc>
          <w:tcPr>
            <w:tcW w:w="1386" w:type="dxa"/>
            <w:noWrap/>
            <w:hideMark/>
          </w:tcPr>
          <w:p w14:paraId="406AE50E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3715F0C1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E8C6F2B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lastRenderedPageBreak/>
              <w:t>20</w:t>
            </w:r>
          </w:p>
        </w:tc>
        <w:tc>
          <w:tcPr>
            <w:tcW w:w="1418" w:type="dxa"/>
            <w:noWrap/>
            <w:hideMark/>
          </w:tcPr>
          <w:p w14:paraId="6C91B409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2CB4C15F" w14:textId="173FF406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iliostigm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honningii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Schumach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) Milne-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Redh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2D6B15FB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00370811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noWrap/>
            <w:hideMark/>
          </w:tcPr>
          <w:p w14:paraId="5A3D2B66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Fever Diarrhea Cough Appetite stimulation</w:t>
            </w:r>
          </w:p>
        </w:tc>
        <w:tc>
          <w:tcPr>
            <w:tcW w:w="1867" w:type="dxa"/>
            <w:noWrap/>
            <w:hideMark/>
          </w:tcPr>
          <w:p w14:paraId="77B6BCDF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</w:tc>
        <w:tc>
          <w:tcPr>
            <w:tcW w:w="1778" w:type="dxa"/>
            <w:noWrap/>
            <w:hideMark/>
          </w:tcPr>
          <w:p w14:paraId="3878B6EA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</w:tc>
        <w:tc>
          <w:tcPr>
            <w:tcW w:w="1635" w:type="dxa"/>
            <w:noWrap/>
            <w:hideMark/>
          </w:tcPr>
          <w:p w14:paraId="0A0E0B40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 Bamboo glass</w:t>
            </w:r>
          </w:p>
        </w:tc>
        <w:tc>
          <w:tcPr>
            <w:tcW w:w="1386" w:type="dxa"/>
            <w:noWrap/>
            <w:hideMark/>
          </w:tcPr>
          <w:p w14:paraId="57D23A5D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7F212559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FC1F653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2F13C2AB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241FDEE8" w14:textId="544F7681" w:rsidR="00CC62A7" w:rsidRPr="00946D8D" w:rsidRDefault="00F726BE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aa-ET"/>
              </w:rPr>
              <w:t xml:space="preserve">Senna siame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aa-ET"/>
              </w:rPr>
              <w:t>(Lam.) H.S.Irwin &amp; Barneby</w:t>
            </w:r>
          </w:p>
        </w:tc>
        <w:tc>
          <w:tcPr>
            <w:tcW w:w="1417" w:type="dxa"/>
            <w:noWrap/>
            <w:hideMark/>
          </w:tcPr>
          <w:p w14:paraId="75B73A60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</w:t>
            </w:r>
          </w:p>
        </w:tc>
        <w:tc>
          <w:tcPr>
            <w:tcW w:w="1577" w:type="dxa"/>
            <w:noWrap/>
            <w:hideMark/>
          </w:tcPr>
          <w:p w14:paraId="11477BC0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noWrap/>
            <w:hideMark/>
          </w:tcPr>
          <w:p w14:paraId="7E63266D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take of essential nutrients Stimulation of appetite Improvement of digestion Strengthening of the immune system</w:t>
            </w:r>
          </w:p>
        </w:tc>
        <w:tc>
          <w:tcPr>
            <w:tcW w:w="1867" w:type="dxa"/>
            <w:noWrap/>
            <w:hideMark/>
          </w:tcPr>
          <w:p w14:paraId="3CC60DD9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778" w:type="dxa"/>
            <w:noWrap/>
            <w:hideMark/>
          </w:tcPr>
          <w:p w14:paraId="150E0731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635" w:type="dxa"/>
            <w:noWrap/>
            <w:hideMark/>
          </w:tcPr>
          <w:p w14:paraId="56368F9B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386" w:type="dxa"/>
            <w:noWrap/>
            <w:hideMark/>
          </w:tcPr>
          <w:p w14:paraId="06301EFB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60A1CADA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5A2C0F1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3FD0AFE6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43F8D5EF" w14:textId="3745C74D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pondia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mbin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3C340153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32239C47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noWrap/>
            <w:hideMark/>
          </w:tcPr>
          <w:p w14:paraId="1B2F2271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</w:t>
            </w:r>
          </w:p>
        </w:tc>
        <w:tc>
          <w:tcPr>
            <w:tcW w:w="1867" w:type="dxa"/>
            <w:noWrap/>
            <w:hideMark/>
          </w:tcPr>
          <w:p w14:paraId="7A4909EF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778" w:type="dxa"/>
            <w:noWrap/>
            <w:hideMark/>
          </w:tcPr>
          <w:p w14:paraId="5F0F2190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635" w:type="dxa"/>
            <w:noWrap/>
            <w:hideMark/>
          </w:tcPr>
          <w:p w14:paraId="6287885F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386" w:type="dxa"/>
            <w:noWrap/>
            <w:hideMark/>
          </w:tcPr>
          <w:p w14:paraId="04879668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0BE80F03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9EFFA71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46679472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</w:t>
            </w:r>
          </w:p>
        </w:tc>
        <w:tc>
          <w:tcPr>
            <w:tcW w:w="1843" w:type="dxa"/>
            <w:noWrap/>
            <w:hideMark/>
          </w:tcPr>
          <w:p w14:paraId="0EB6B9A0" w14:textId="12EEC678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ercul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tige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2FBEB4C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</w:t>
            </w:r>
          </w:p>
        </w:tc>
        <w:tc>
          <w:tcPr>
            <w:tcW w:w="1577" w:type="dxa"/>
            <w:noWrap/>
            <w:hideMark/>
          </w:tcPr>
          <w:p w14:paraId="657E709D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noWrap/>
            <w:hideMark/>
          </w:tcPr>
          <w:p w14:paraId="3EB3251B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867" w:type="dxa"/>
            <w:noWrap/>
            <w:hideMark/>
          </w:tcPr>
          <w:p w14:paraId="79A35020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 Trituration</w:t>
            </w:r>
          </w:p>
        </w:tc>
        <w:tc>
          <w:tcPr>
            <w:tcW w:w="1778" w:type="dxa"/>
            <w:noWrap/>
            <w:hideMark/>
          </w:tcPr>
          <w:p w14:paraId="0945DB3B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age Sex</w:t>
            </w:r>
          </w:p>
        </w:tc>
        <w:tc>
          <w:tcPr>
            <w:tcW w:w="1635" w:type="dxa"/>
            <w:noWrap/>
            <w:hideMark/>
          </w:tcPr>
          <w:p w14:paraId="57F826CC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</w:tc>
        <w:tc>
          <w:tcPr>
            <w:tcW w:w="1386" w:type="dxa"/>
            <w:noWrap/>
            <w:hideMark/>
          </w:tcPr>
          <w:p w14:paraId="65F53B12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47</w:t>
            </w:r>
          </w:p>
        </w:tc>
      </w:tr>
      <w:tr w:rsidR="00CC62A7" w:rsidRPr="00946D8D" w14:paraId="72813078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6094A806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18" w:type="dxa"/>
            <w:vMerge w:val="restart"/>
            <w:noWrap/>
            <w:hideMark/>
          </w:tcPr>
          <w:p w14:paraId="41FEE863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two plants</w:t>
            </w:r>
          </w:p>
          <w:p w14:paraId="6B26019E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C18FA91" w14:textId="32CDEAF3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c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latyphyll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551635E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Stems Barks</w:t>
            </w:r>
          </w:p>
        </w:tc>
        <w:tc>
          <w:tcPr>
            <w:tcW w:w="1577" w:type="dxa"/>
            <w:noWrap/>
            <w:hideMark/>
          </w:tcPr>
          <w:p w14:paraId="2E5DED0F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645C1F1B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Supply of essential nutrients Cough Diarrhea Fever</w:t>
            </w:r>
          </w:p>
          <w:p w14:paraId="3D2233AA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6424C6F7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71F1D322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653DC4A6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age Sex</w:t>
            </w:r>
          </w:p>
          <w:p w14:paraId="0DADF38B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6564C9CD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669EA10D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6E9558EB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90</w:t>
            </w:r>
          </w:p>
        </w:tc>
      </w:tr>
      <w:tr w:rsidR="00CC62A7" w:rsidRPr="00946D8D" w14:paraId="5B5D61E2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12D6A98" w14:textId="77777777" w:rsidR="00CC62A7" w:rsidRPr="00946D8D" w:rsidRDefault="00CC62A7" w:rsidP="00CC62A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265F44ED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FE40DAB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5AED1D3B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 Stems</w:t>
            </w:r>
          </w:p>
        </w:tc>
        <w:tc>
          <w:tcPr>
            <w:tcW w:w="1577" w:type="dxa"/>
            <w:noWrap/>
            <w:hideMark/>
          </w:tcPr>
          <w:p w14:paraId="55873E8B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407739BB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38EE8F9A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307EA87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51BCFFE1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5AB1357A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C62A7" w:rsidRPr="00946D8D" w14:paraId="79976BA8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8810FC4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18" w:type="dxa"/>
            <w:vMerge w:val="restart"/>
            <w:noWrap/>
            <w:hideMark/>
          </w:tcPr>
          <w:p w14:paraId="7A46A4EC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0331DFF5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B6974F9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07B94C6E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AB5C584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5A674393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upply of essential nutrients Fever Cough Diarrhea Stimulation of appetite Improved digestion Strengthened immune system </w:t>
            </w:r>
          </w:p>
          <w:p w14:paraId="46984A73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5B6CF4C5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 Powder</w:t>
            </w:r>
          </w:p>
          <w:p w14:paraId="7DF6FEFB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07A0E616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42A79A0E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32CDF08A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 Bamboo glass</w:t>
            </w:r>
          </w:p>
          <w:p w14:paraId="2191B5BA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6DF56102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90</w:t>
            </w:r>
          </w:p>
        </w:tc>
      </w:tr>
      <w:tr w:rsidR="00CC62A7" w:rsidRPr="00946D8D" w14:paraId="4027C7F2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109F575" w14:textId="77777777" w:rsidR="00CC62A7" w:rsidRPr="00946D8D" w:rsidRDefault="00CC62A7" w:rsidP="00CC62A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61A52DC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AE99518" w14:textId="3D1BF903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417" w:type="dxa"/>
            <w:noWrap/>
            <w:hideMark/>
          </w:tcPr>
          <w:p w14:paraId="5E098505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 Stems Seeds</w:t>
            </w:r>
          </w:p>
        </w:tc>
        <w:tc>
          <w:tcPr>
            <w:tcW w:w="1577" w:type="dxa"/>
            <w:noWrap/>
            <w:hideMark/>
          </w:tcPr>
          <w:p w14:paraId="2E40FFB6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 not matter</w:t>
            </w:r>
          </w:p>
        </w:tc>
        <w:tc>
          <w:tcPr>
            <w:tcW w:w="3207" w:type="dxa"/>
            <w:vMerge/>
            <w:hideMark/>
          </w:tcPr>
          <w:p w14:paraId="0E9EBC5E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AAD0E0E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C0119DB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3149E09E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A3AE31D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C62A7" w:rsidRPr="00946D8D" w14:paraId="0F002673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512E64DB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18" w:type="dxa"/>
            <w:vMerge w:val="restart"/>
            <w:noWrap/>
            <w:hideMark/>
          </w:tcPr>
          <w:p w14:paraId="7BE00C82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5D4CC718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57EC4E6" w14:textId="443A430F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lae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ne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417" w:type="dxa"/>
            <w:noWrap/>
            <w:hideMark/>
          </w:tcPr>
          <w:p w14:paraId="4B549BF2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07EF7E71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 no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09D25B45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Cough Diarrhea Fever Stimulation of appetite Improved digestion Strengthened immune system</w:t>
            </w:r>
          </w:p>
          <w:p w14:paraId="66040B9A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443E1339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  <w:p w14:paraId="1C744A5A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34550D9A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3DF79B8C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5F171217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 Bamboo glass</w:t>
            </w:r>
          </w:p>
          <w:p w14:paraId="131DDA18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7B44871C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90</w:t>
            </w:r>
          </w:p>
        </w:tc>
      </w:tr>
      <w:tr w:rsidR="00CC62A7" w:rsidRPr="00946D8D" w14:paraId="7F59AA39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3CFC533" w14:textId="77777777" w:rsidR="00CC62A7" w:rsidRPr="00946D8D" w:rsidRDefault="00CC62A7" w:rsidP="00CC62A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24CCEA94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44FFA51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6B42EB5C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014C24E2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612F9A56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A40C3D6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1A5D1F2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173E549" w14:textId="77777777" w:rsidR="00CC62A7" w:rsidRPr="00946D8D" w:rsidRDefault="00CC62A7" w:rsidP="00CC6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06302074" w14:textId="77777777" w:rsidR="00CC62A7" w:rsidRPr="00946D8D" w:rsidRDefault="00CC62A7" w:rsidP="00CC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C62A7" w:rsidRPr="00946D8D" w14:paraId="663ED9BE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DE453BB" w14:textId="77777777" w:rsidR="00CC62A7" w:rsidRPr="00946D8D" w:rsidRDefault="00CC62A7" w:rsidP="00CC62A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18" w:type="dxa"/>
            <w:vMerge w:val="restart"/>
            <w:noWrap/>
            <w:hideMark/>
          </w:tcPr>
          <w:p w14:paraId="2B6CECB3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0CC1589C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0711A62" w14:textId="134A8733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lae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ne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417" w:type="dxa"/>
            <w:noWrap/>
            <w:hideMark/>
          </w:tcPr>
          <w:p w14:paraId="3E0E06E8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</w:t>
            </w:r>
          </w:p>
        </w:tc>
        <w:tc>
          <w:tcPr>
            <w:tcW w:w="1577" w:type="dxa"/>
            <w:noWrap/>
            <w:hideMark/>
          </w:tcPr>
          <w:p w14:paraId="3B2BBBF0" w14:textId="77777777" w:rsidR="00CC62A7" w:rsidRPr="00946D8D" w:rsidRDefault="00CC62A7" w:rsidP="00CC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17D5AEDF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Fever</w:t>
            </w:r>
          </w:p>
          <w:p w14:paraId="7BA25BD4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1EA9C469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71E0B54D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54983DE9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6F8C060F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69D1554C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1EC23B86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1C724146" w14:textId="77777777" w:rsidR="00CC62A7" w:rsidRPr="00946D8D" w:rsidRDefault="00CC62A7" w:rsidP="00CC6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90</w:t>
            </w:r>
          </w:p>
        </w:tc>
      </w:tr>
      <w:tr w:rsidR="00E90E32" w:rsidRPr="00946D8D" w14:paraId="75A65E3B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4343A86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2B5DAC2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596012C" w14:textId="42D2E63C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ercul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tige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6B7AD67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2F844001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 not matter</w:t>
            </w:r>
          </w:p>
        </w:tc>
        <w:tc>
          <w:tcPr>
            <w:tcW w:w="3207" w:type="dxa"/>
            <w:vMerge/>
            <w:hideMark/>
          </w:tcPr>
          <w:p w14:paraId="7F983C4D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E4E634A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7043D789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5B091CF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1D6B9E6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90E32" w:rsidRPr="00946D8D" w14:paraId="53AEB1A1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A79E7AF" w14:textId="77777777" w:rsidR="00E90E32" w:rsidRPr="00946D8D" w:rsidRDefault="00E90E32" w:rsidP="00E90E32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18" w:type="dxa"/>
            <w:vMerge w:val="restart"/>
            <w:noWrap/>
            <w:hideMark/>
          </w:tcPr>
          <w:p w14:paraId="01B9EDEF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54E996A1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0449029" w14:textId="50416D45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Pavetta corymbos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(DC.) F.N.Williams</w:t>
            </w:r>
          </w:p>
        </w:tc>
        <w:tc>
          <w:tcPr>
            <w:tcW w:w="1417" w:type="dxa"/>
            <w:noWrap/>
            <w:hideMark/>
          </w:tcPr>
          <w:p w14:paraId="015B2E12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22030C5B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ry</w:t>
            </w:r>
          </w:p>
        </w:tc>
        <w:tc>
          <w:tcPr>
            <w:tcW w:w="3207" w:type="dxa"/>
            <w:vMerge w:val="restart"/>
            <w:noWrap/>
            <w:hideMark/>
          </w:tcPr>
          <w:p w14:paraId="69FDD227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</w:t>
            </w:r>
          </w:p>
          <w:p w14:paraId="4974185E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05D7A96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wder Trituration</w:t>
            </w:r>
          </w:p>
          <w:p w14:paraId="3D8B042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192A1772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7ED21F64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5E0B3B42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6FED3D99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7B6102A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E90E32" w:rsidRPr="00946D8D" w14:paraId="3D2E14FB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FE150EA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1EA22A3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E3F83FA" w14:textId="428E18E3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talic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Mill.</w:t>
            </w:r>
          </w:p>
        </w:tc>
        <w:tc>
          <w:tcPr>
            <w:tcW w:w="1417" w:type="dxa"/>
            <w:noWrap/>
            <w:hideMark/>
          </w:tcPr>
          <w:p w14:paraId="65B719EF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3C6AD970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vMerge/>
            <w:hideMark/>
          </w:tcPr>
          <w:p w14:paraId="6A2481F0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599D5BE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49A98FAC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8F9956D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9E62533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90E32" w:rsidRPr="00946D8D" w14:paraId="413A6028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BE7B9E6" w14:textId="77777777" w:rsidR="00E90E32" w:rsidRPr="00946D8D" w:rsidRDefault="00E90E32" w:rsidP="00E90E32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8" w:type="dxa"/>
            <w:vMerge w:val="restart"/>
            <w:noWrap/>
            <w:hideMark/>
          </w:tcPr>
          <w:p w14:paraId="73D388C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two plants</w:t>
            </w:r>
          </w:p>
          <w:p w14:paraId="15339E3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849DFD3" w14:textId="32356753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nodo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yristic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Gaertn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un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51C89CD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uit Stems</w:t>
            </w:r>
          </w:p>
        </w:tc>
        <w:tc>
          <w:tcPr>
            <w:tcW w:w="1577" w:type="dxa"/>
            <w:noWrap/>
            <w:hideMark/>
          </w:tcPr>
          <w:p w14:paraId="72DF69E4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7FEE49A8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mproved digestion Diarrhea</w:t>
            </w:r>
          </w:p>
          <w:p w14:paraId="738CBFB8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79A3E243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wder Decoction Infusion Trituration Maceration</w:t>
            </w:r>
          </w:p>
          <w:p w14:paraId="1F2C1E4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7A91451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x</w:t>
            </w:r>
          </w:p>
          <w:p w14:paraId="3214FE11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6A63A352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Soup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0B7D7621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672994B2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E90E32" w:rsidRPr="00946D8D" w14:paraId="1EBA3631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787C328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2E56D390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3FF02DE" w14:textId="181FEA95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roton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ratissim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ch.</w:t>
            </w:r>
          </w:p>
        </w:tc>
        <w:tc>
          <w:tcPr>
            <w:tcW w:w="1417" w:type="dxa"/>
            <w:noWrap/>
            <w:hideMark/>
          </w:tcPr>
          <w:p w14:paraId="791DEA64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f</w:t>
            </w:r>
          </w:p>
        </w:tc>
        <w:tc>
          <w:tcPr>
            <w:tcW w:w="1577" w:type="dxa"/>
            <w:noWrap/>
            <w:hideMark/>
          </w:tcPr>
          <w:p w14:paraId="0BB6062D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 not matter</w:t>
            </w:r>
          </w:p>
        </w:tc>
        <w:tc>
          <w:tcPr>
            <w:tcW w:w="3207" w:type="dxa"/>
            <w:vMerge/>
            <w:hideMark/>
          </w:tcPr>
          <w:p w14:paraId="6117ABF6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642CDE5F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85BD2D5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65B3F391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4393F8BD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90E32" w:rsidRPr="00946D8D" w14:paraId="2519E754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68BDACDF" w14:textId="77777777" w:rsidR="00E90E32" w:rsidRPr="00946D8D" w:rsidRDefault="00E90E32" w:rsidP="00E90E32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lastRenderedPageBreak/>
              <w:t>30</w:t>
            </w:r>
          </w:p>
        </w:tc>
        <w:tc>
          <w:tcPr>
            <w:tcW w:w="1418" w:type="dxa"/>
            <w:vMerge w:val="restart"/>
            <w:noWrap/>
            <w:hideMark/>
          </w:tcPr>
          <w:p w14:paraId="4F9DD442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74E4BB5E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5F50BB9" w14:textId="44F216D3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rcinia kola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eckel</w:t>
            </w:r>
          </w:p>
        </w:tc>
        <w:tc>
          <w:tcPr>
            <w:tcW w:w="1417" w:type="dxa"/>
            <w:noWrap/>
            <w:hideMark/>
          </w:tcPr>
          <w:p w14:paraId="24CF7460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 Roots Flowers</w:t>
            </w:r>
          </w:p>
        </w:tc>
        <w:tc>
          <w:tcPr>
            <w:tcW w:w="1577" w:type="dxa"/>
            <w:noWrap/>
            <w:hideMark/>
          </w:tcPr>
          <w:p w14:paraId="45B05B3F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 no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19A94799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Fever</w:t>
            </w:r>
          </w:p>
          <w:p w14:paraId="0E2C658B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5840385F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 Trituration Powder Infusion Decoction</w:t>
            </w:r>
          </w:p>
          <w:p w14:paraId="32BF7B2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76E4CE4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's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's recommendation Child's condition</w:t>
            </w:r>
          </w:p>
        </w:tc>
        <w:tc>
          <w:tcPr>
            <w:tcW w:w="1635" w:type="dxa"/>
            <w:vMerge w:val="restart"/>
            <w:noWrap/>
            <w:hideMark/>
          </w:tcPr>
          <w:p w14:paraId="42C95ED7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amboo glass Coffee spoon Soup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42484608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386" w:type="dxa"/>
            <w:vMerge w:val="restart"/>
            <w:noWrap/>
            <w:hideMark/>
          </w:tcPr>
          <w:p w14:paraId="69B37845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E90E32" w:rsidRPr="00946D8D" w14:paraId="2AA0F17E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DCC4972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512A82A3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6E29A87" w14:textId="37A1FA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ewbould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P.Beauv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) Seem. ex Bureau</w:t>
            </w:r>
          </w:p>
        </w:tc>
        <w:tc>
          <w:tcPr>
            <w:tcW w:w="1417" w:type="dxa"/>
            <w:noWrap/>
            <w:hideMark/>
          </w:tcPr>
          <w:p w14:paraId="1E4F1BCA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f</w:t>
            </w:r>
          </w:p>
        </w:tc>
        <w:tc>
          <w:tcPr>
            <w:tcW w:w="1577" w:type="dxa"/>
            <w:noWrap/>
            <w:hideMark/>
          </w:tcPr>
          <w:p w14:paraId="5BE9D9B1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07" w:type="dxa"/>
            <w:vMerge/>
            <w:hideMark/>
          </w:tcPr>
          <w:p w14:paraId="355135D1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78A5697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61289327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6CA23720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629BF69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90E32" w:rsidRPr="00946D8D" w14:paraId="6B3319F8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7B5D3A26" w14:textId="77777777" w:rsidR="00E90E32" w:rsidRPr="00946D8D" w:rsidRDefault="00E90E32" w:rsidP="00E90E32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1</w:t>
            </w:r>
          </w:p>
        </w:tc>
        <w:tc>
          <w:tcPr>
            <w:tcW w:w="1418" w:type="dxa"/>
            <w:vMerge w:val="restart"/>
            <w:noWrap/>
            <w:hideMark/>
          </w:tcPr>
          <w:p w14:paraId="428CB9AB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2BBBA452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89BB767" w14:textId="42D4DCEA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ola nitida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Vent.) Schott &amp; Endl</w:t>
            </w:r>
          </w:p>
        </w:tc>
        <w:tc>
          <w:tcPr>
            <w:tcW w:w="1417" w:type="dxa"/>
            <w:noWrap/>
            <w:hideMark/>
          </w:tcPr>
          <w:p w14:paraId="68D7CD8C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lowers Stems Roots </w:t>
            </w:r>
          </w:p>
        </w:tc>
        <w:tc>
          <w:tcPr>
            <w:tcW w:w="1577" w:type="dxa"/>
            <w:noWrap/>
            <w:hideMark/>
          </w:tcPr>
          <w:p w14:paraId="39F5599D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 no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147BA924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Digestion improved Immune system strengthened Fever</w:t>
            </w:r>
          </w:p>
          <w:p w14:paraId="67147A08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179A6857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Powder Trituration Maceration Decoction</w:t>
            </w:r>
          </w:p>
          <w:p w14:paraId="19A18682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64B1E5D7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Child's condition</w:t>
            </w:r>
          </w:p>
          <w:p w14:paraId="17CB674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714630DC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 Soup spoon Bamboo glass Coffee spoon</w:t>
            </w:r>
          </w:p>
          <w:p w14:paraId="2CCD63DB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5E7C8CD1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E90E32" w:rsidRPr="00946D8D" w14:paraId="5F6CBB11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2783C73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79B3DD44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43C8393" w14:textId="4388654A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entha × piperita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20905A46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f</w:t>
            </w:r>
          </w:p>
        </w:tc>
        <w:tc>
          <w:tcPr>
            <w:tcW w:w="1577" w:type="dxa"/>
            <w:noWrap/>
            <w:hideMark/>
          </w:tcPr>
          <w:p w14:paraId="5CE3E7ED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vMerge/>
            <w:hideMark/>
          </w:tcPr>
          <w:p w14:paraId="2E45474A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32CCB3B5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7216E7B7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3C443D3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4B6AE8AB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90E32" w:rsidRPr="00946D8D" w14:paraId="46B39FDE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695157EF" w14:textId="77777777" w:rsidR="00E90E32" w:rsidRPr="00946D8D" w:rsidRDefault="00E90E32" w:rsidP="00E90E32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2</w:t>
            </w:r>
          </w:p>
        </w:tc>
        <w:tc>
          <w:tcPr>
            <w:tcW w:w="1418" w:type="dxa"/>
            <w:vMerge w:val="restart"/>
            <w:noWrap/>
            <w:hideMark/>
          </w:tcPr>
          <w:p w14:paraId="70A76714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612A62C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21B3C96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cim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merican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59F0225A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ark </w:t>
            </w:r>
          </w:p>
        </w:tc>
        <w:tc>
          <w:tcPr>
            <w:tcW w:w="1577" w:type="dxa"/>
            <w:noWrap/>
            <w:hideMark/>
          </w:tcPr>
          <w:p w14:paraId="6C62CB0E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2514DBA9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mmune system boost Convulsion</w:t>
            </w:r>
          </w:p>
        </w:tc>
        <w:tc>
          <w:tcPr>
            <w:tcW w:w="1867" w:type="dxa"/>
            <w:vMerge w:val="restart"/>
            <w:noWrap/>
            <w:hideMark/>
          </w:tcPr>
          <w:p w14:paraId="2C3BBABD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 Trituration Decoction</w:t>
            </w:r>
          </w:p>
          <w:p w14:paraId="0A779E0F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29F75E2C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's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's recommendation</w:t>
            </w:r>
          </w:p>
          <w:p w14:paraId="11E484B8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06C44C4E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Soup spoon Bamboo 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33B00E6C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04262705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E90E32" w:rsidRPr="00946D8D" w14:paraId="6FE52061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408D233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1174E478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C6D7F79" w14:textId="4E89AA2C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Xylopia aethiopica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Dunal) A.Rich.</w:t>
            </w:r>
          </w:p>
        </w:tc>
        <w:tc>
          <w:tcPr>
            <w:tcW w:w="1417" w:type="dxa"/>
            <w:noWrap/>
            <w:hideMark/>
          </w:tcPr>
          <w:p w14:paraId="1FC0216C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ems Fruits</w:t>
            </w:r>
          </w:p>
        </w:tc>
        <w:tc>
          <w:tcPr>
            <w:tcW w:w="1577" w:type="dxa"/>
            <w:noWrap/>
            <w:hideMark/>
          </w:tcPr>
          <w:p w14:paraId="28CEE542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243DD139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2902CAE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00EF929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9796DBC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4273CF51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90E32" w:rsidRPr="00946D8D" w14:paraId="50414049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44180DCB" w14:textId="77777777" w:rsidR="00E90E32" w:rsidRPr="00946D8D" w:rsidRDefault="00E90E32" w:rsidP="00E90E32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18" w:type="dxa"/>
            <w:vMerge w:val="restart"/>
            <w:noWrap/>
            <w:hideMark/>
          </w:tcPr>
          <w:p w14:paraId="69D5F597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503BA1AF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AB68BC5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Zingiber officinale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oscoe</w:t>
            </w:r>
          </w:p>
        </w:tc>
        <w:tc>
          <w:tcPr>
            <w:tcW w:w="1417" w:type="dxa"/>
            <w:noWrap/>
            <w:hideMark/>
          </w:tcPr>
          <w:p w14:paraId="681CCC32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33D28CE1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2F73711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petite stimulant Immune system booster</w:t>
            </w:r>
          </w:p>
          <w:p w14:paraId="7AC6B25B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33B54AF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 Trituration Decoction Powder Infusion</w:t>
            </w:r>
          </w:p>
          <w:p w14:paraId="4D08B905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62AEDADE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ex On the recommendation of the herbalist or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Child's condition</w:t>
            </w:r>
          </w:p>
          <w:p w14:paraId="690F5F9F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0DD442F6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Soup spoon Bamboo 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231995EF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2799BF01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E90E32" w:rsidRPr="00946D8D" w14:paraId="1AB21070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24C0FD3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B0813A7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FE6CD34" w14:textId="0BB3F375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Xylopia aethiopica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Dunal) A.Rich.</w:t>
            </w:r>
          </w:p>
        </w:tc>
        <w:tc>
          <w:tcPr>
            <w:tcW w:w="1417" w:type="dxa"/>
            <w:noWrap/>
            <w:hideMark/>
          </w:tcPr>
          <w:p w14:paraId="445B0E25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oots Stems</w:t>
            </w:r>
          </w:p>
        </w:tc>
        <w:tc>
          <w:tcPr>
            <w:tcW w:w="1577" w:type="dxa"/>
            <w:noWrap/>
            <w:hideMark/>
          </w:tcPr>
          <w:p w14:paraId="743A7B81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02A0EA72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24EBE26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1E1B47D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5AD5F38E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5CED67C0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90E32" w:rsidRPr="00946D8D" w14:paraId="5409D857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3C2D4A71" w14:textId="77777777" w:rsidR="00E90E32" w:rsidRPr="00946D8D" w:rsidRDefault="00E90E32" w:rsidP="00E90E32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4</w:t>
            </w:r>
          </w:p>
        </w:tc>
        <w:tc>
          <w:tcPr>
            <w:tcW w:w="1418" w:type="dxa"/>
            <w:vMerge w:val="restart"/>
            <w:noWrap/>
            <w:hideMark/>
          </w:tcPr>
          <w:p w14:paraId="308D9BE8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43A2D85E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95353C1" w14:textId="3DC1FE94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Kalanchoe pinnata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Lam.) Pers.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6CC1097F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ark </w:t>
            </w:r>
          </w:p>
        </w:tc>
        <w:tc>
          <w:tcPr>
            <w:tcW w:w="1577" w:type="dxa"/>
            <w:noWrap/>
            <w:hideMark/>
          </w:tcPr>
          <w:p w14:paraId="44964D0A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551654DE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rengthens the immune system Cough</w:t>
            </w:r>
          </w:p>
          <w:p w14:paraId="54C2B97D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4D52DF61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 Trituration Maceration</w:t>
            </w:r>
          </w:p>
          <w:p w14:paraId="7F506673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4A773E4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</w:t>
            </w:r>
          </w:p>
          <w:p w14:paraId="5B9D881B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457B4AE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</w:t>
            </w:r>
          </w:p>
          <w:p w14:paraId="25F44FC3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28A4C442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E90E32" w:rsidRPr="00946D8D" w14:paraId="50E1F9D7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8BD5C92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3951426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932B7BD" w14:textId="5C2DADA8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Xylopia aethiopica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Dunal) A.Rich.</w:t>
            </w:r>
          </w:p>
        </w:tc>
        <w:tc>
          <w:tcPr>
            <w:tcW w:w="1417" w:type="dxa"/>
            <w:noWrap/>
            <w:hideMark/>
          </w:tcPr>
          <w:p w14:paraId="29BFC7DF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ems Flowers</w:t>
            </w:r>
          </w:p>
        </w:tc>
        <w:tc>
          <w:tcPr>
            <w:tcW w:w="1577" w:type="dxa"/>
            <w:noWrap/>
            <w:hideMark/>
          </w:tcPr>
          <w:p w14:paraId="3D637361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2B4E2103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6F554295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4E84DCF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4EFDC575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88CE960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90E32" w:rsidRPr="00946D8D" w14:paraId="40BB8BE8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83A9197" w14:textId="77777777" w:rsidR="00E90E32" w:rsidRPr="00946D8D" w:rsidRDefault="00E90E32" w:rsidP="00E90E32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5</w:t>
            </w:r>
          </w:p>
        </w:tc>
        <w:tc>
          <w:tcPr>
            <w:tcW w:w="1418" w:type="dxa"/>
            <w:vMerge w:val="restart"/>
            <w:noWrap/>
            <w:hideMark/>
          </w:tcPr>
          <w:p w14:paraId="49EFF139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1505E75C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E896B1F" w14:textId="2030EB4E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lotrop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oce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iton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yand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18DF4EAB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arks Stems </w:t>
            </w:r>
          </w:p>
        </w:tc>
        <w:tc>
          <w:tcPr>
            <w:tcW w:w="1577" w:type="dxa"/>
            <w:noWrap/>
            <w:hideMark/>
          </w:tcPr>
          <w:p w14:paraId="49D9B7C2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406B6BD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Diarrhea Fever Improved digestion</w:t>
            </w:r>
          </w:p>
          <w:p w14:paraId="7413D856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385F49E9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 Infusion</w:t>
            </w:r>
          </w:p>
          <w:p w14:paraId="3AA3546C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26EA98D7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10F62F46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4F8048A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076F04CF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49183524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E90E32" w:rsidRPr="00946D8D" w14:paraId="469E1A14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5F31759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9D3A9E5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82973B6" w14:textId="2A7306B1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Xylopia aethiopica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Dunal) A.Rich.</w:t>
            </w:r>
          </w:p>
        </w:tc>
        <w:tc>
          <w:tcPr>
            <w:tcW w:w="1417" w:type="dxa"/>
            <w:noWrap/>
            <w:hideMark/>
          </w:tcPr>
          <w:p w14:paraId="0948C578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lowers Fruits</w:t>
            </w:r>
          </w:p>
        </w:tc>
        <w:tc>
          <w:tcPr>
            <w:tcW w:w="1577" w:type="dxa"/>
            <w:noWrap/>
            <w:hideMark/>
          </w:tcPr>
          <w:p w14:paraId="47CC307C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7F6CDF1B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EB81BC1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480D61DA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446FBE83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0DEC8B06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90E32" w:rsidRPr="00946D8D" w14:paraId="738A2790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3A5B543F" w14:textId="77777777" w:rsidR="00E90E32" w:rsidRPr="00946D8D" w:rsidRDefault="00E90E32" w:rsidP="00E90E32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6</w:t>
            </w:r>
          </w:p>
        </w:tc>
        <w:tc>
          <w:tcPr>
            <w:tcW w:w="1418" w:type="dxa"/>
            <w:vMerge w:val="restart"/>
            <w:noWrap/>
            <w:hideMark/>
          </w:tcPr>
          <w:p w14:paraId="5CBBCCB4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2BA8EABC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A4203DE" w14:textId="5054D211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219B1FC3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571E3396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3CADE0B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rrhea Supply of essential nutrients Stimulation of appetite Strengthening of the immune system</w:t>
            </w:r>
          </w:p>
          <w:p w14:paraId="7593143D" w14:textId="77777777" w:rsidR="00E90E32" w:rsidRPr="00946D8D" w:rsidRDefault="00E90E32" w:rsidP="00E9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867" w:type="dxa"/>
            <w:vMerge w:val="restart"/>
            <w:noWrap/>
            <w:hideMark/>
          </w:tcPr>
          <w:p w14:paraId="267C4BBE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</w:t>
            </w:r>
          </w:p>
          <w:p w14:paraId="09727AF0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07E30489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Sex</w:t>
            </w:r>
          </w:p>
          <w:p w14:paraId="2B31A9D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2B4DDEDF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 Bamboo glass</w:t>
            </w:r>
          </w:p>
          <w:p w14:paraId="656BE035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7685513A" w14:textId="77777777" w:rsidR="00E90E32" w:rsidRPr="00946D8D" w:rsidRDefault="00E90E32" w:rsidP="00E90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E90E32" w:rsidRPr="00946D8D" w14:paraId="761FF82E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61CA525" w14:textId="77777777" w:rsidR="00E90E32" w:rsidRPr="00946D8D" w:rsidRDefault="00E90E32" w:rsidP="00E90E3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3F82A39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278A5DF" w14:textId="2B103366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atev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dansonii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417" w:type="dxa"/>
            <w:noWrap/>
            <w:hideMark/>
          </w:tcPr>
          <w:p w14:paraId="29803BB2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377EF3C8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1C5B0A83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6BAF08AC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4EC9A75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3EE4A99" w14:textId="77777777" w:rsidR="00E90E32" w:rsidRPr="00946D8D" w:rsidRDefault="00E90E32" w:rsidP="00E90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7B0D675" w14:textId="77777777" w:rsidR="00E90E32" w:rsidRPr="00946D8D" w:rsidRDefault="00E90E32" w:rsidP="00E9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5B67AB7D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4380E6F6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7</w:t>
            </w:r>
          </w:p>
        </w:tc>
        <w:tc>
          <w:tcPr>
            <w:tcW w:w="1418" w:type="dxa"/>
            <w:vMerge w:val="restart"/>
            <w:noWrap/>
            <w:hideMark/>
          </w:tcPr>
          <w:p w14:paraId="432934B9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1ED87061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05C048A" w14:textId="2E5E6B8C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roton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ratissim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ch.</w:t>
            </w:r>
          </w:p>
        </w:tc>
        <w:tc>
          <w:tcPr>
            <w:tcW w:w="1417" w:type="dxa"/>
            <w:noWrap/>
            <w:hideMark/>
          </w:tcPr>
          <w:p w14:paraId="15271108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16C50CCB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208873A8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Appetite stimulation Cough Diarrhea</w:t>
            </w:r>
          </w:p>
          <w:p w14:paraId="2DC9B871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2EB59AAC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</w:t>
            </w:r>
          </w:p>
          <w:p w14:paraId="07FB873D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577FDEF7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5F997F39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1EB29137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4379A6D9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2D02B1B1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2C7BC893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32AD299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CDDF88C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A94D8D8" w14:textId="6DF03F7F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lotrop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oce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iton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yand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7B4FA2F8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392BEF64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658BAD5C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3A86A10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9DD488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1933ACCC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E78D477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127C6DEF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3CA863F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18" w:type="dxa"/>
            <w:vMerge w:val="restart"/>
            <w:noWrap/>
            <w:hideMark/>
          </w:tcPr>
          <w:p w14:paraId="2B8CE65F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576E88ED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687D1B3" w14:textId="0F0455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Khay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negal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sr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A.Jus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6384A58E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72D01725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3414C91F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upply of essential nutrients Appetite stimulation Cough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rrhoea</w:t>
            </w:r>
            <w:proofErr w:type="spellEnd"/>
          </w:p>
          <w:p w14:paraId="1C748CA5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3E445C60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Infusion Maceration</w:t>
            </w:r>
          </w:p>
          <w:p w14:paraId="5F989ED2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7D11D738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307A85FE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6773247B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474B8043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368474AA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739AAD89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A922AF0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4860D1B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5B1AF6F" w14:textId="22876E91" w:rsidR="009E3D27" w:rsidRPr="00946D8D" w:rsidRDefault="00F726BE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aa-ET"/>
              </w:rPr>
              <w:t xml:space="preserve">Senna siame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aa-ET"/>
              </w:rPr>
              <w:t>(Lam.) H.S.Irwin &amp; Barneby</w:t>
            </w:r>
          </w:p>
        </w:tc>
        <w:tc>
          <w:tcPr>
            <w:tcW w:w="1417" w:type="dxa"/>
            <w:noWrap/>
            <w:hideMark/>
          </w:tcPr>
          <w:p w14:paraId="0CA3FB03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09E152B9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242F3244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1A810E0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679C47BA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178890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82EB9CD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0C871E0A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1000463A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18" w:type="dxa"/>
            <w:vMerge w:val="restart"/>
            <w:noWrap/>
            <w:hideMark/>
          </w:tcPr>
          <w:p w14:paraId="7592D072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  <w:p w14:paraId="1C539A28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E4DA402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angifera indic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1399B267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0A5DCC73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4B78FFA4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Diarrhea Fever Improved digestion</w:t>
            </w:r>
          </w:p>
          <w:p w14:paraId="7BF40254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5B0A42DB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ceration Infusion</w:t>
            </w:r>
          </w:p>
          <w:p w14:paraId="33B3AC98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0EF0FF51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4E7F6D76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09973A10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099B2466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1FD01374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61B4CB1B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6981164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2E0062B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759551E" w14:textId="5FF6B783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cannabinus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69235443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0B64828F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29F150DD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29B7E882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F5F7BE0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5D20002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FB22EA9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43A53141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6FE0B01C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0</w:t>
            </w:r>
          </w:p>
        </w:tc>
        <w:tc>
          <w:tcPr>
            <w:tcW w:w="1418" w:type="dxa"/>
            <w:vMerge w:val="restart"/>
            <w:noWrap/>
            <w:hideMark/>
          </w:tcPr>
          <w:p w14:paraId="19D11231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herbs</w:t>
            </w:r>
          </w:p>
        </w:tc>
        <w:tc>
          <w:tcPr>
            <w:tcW w:w="1843" w:type="dxa"/>
            <w:noWrap/>
            <w:hideMark/>
          </w:tcPr>
          <w:p w14:paraId="04B3AA8F" w14:textId="073F65CC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llium cep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7BA2F1BC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3520A592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407C97A6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Appetite stimulation Fever Convulsion Cough Diarrhea</w:t>
            </w:r>
          </w:p>
          <w:p w14:paraId="06D28B55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5637EF0E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 Infusion Powder Trituration</w:t>
            </w:r>
          </w:p>
          <w:p w14:paraId="3ADAC840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764102C2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3713BF91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0BA8F785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up spoon Bamboo glass</w:t>
            </w:r>
          </w:p>
          <w:p w14:paraId="6C2C549F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7BB75783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723298C2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35F5D69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C8F53F7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1952E3B" w14:textId="32424CEF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mordic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alsamin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631B5EE1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Flowers Fruits</w:t>
            </w:r>
          </w:p>
        </w:tc>
        <w:tc>
          <w:tcPr>
            <w:tcW w:w="1577" w:type="dxa"/>
            <w:noWrap/>
            <w:hideMark/>
          </w:tcPr>
          <w:p w14:paraId="2C13C896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0E02FD15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23B3D942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45A28F85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868B34B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3B2ECC9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19145B09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1B3E18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18" w:type="dxa"/>
            <w:noWrap/>
            <w:hideMark/>
          </w:tcPr>
          <w:p w14:paraId="2229DCB0" w14:textId="0D6DAD53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noplant</w:t>
            </w:r>
            <w:proofErr w:type="spellEnd"/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cipe with 2 plants</w:t>
            </w:r>
          </w:p>
          <w:p w14:paraId="3B0407BB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4A968D4" w14:textId="2CEB9BC2" w:rsidR="009E3D27" w:rsidRPr="00946D8D" w:rsidRDefault="00305742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c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latyphyll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22742F8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77" w:type="dxa"/>
            <w:noWrap/>
            <w:hideMark/>
          </w:tcPr>
          <w:p w14:paraId="0740CF2E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noWrap/>
            <w:hideMark/>
          </w:tcPr>
          <w:p w14:paraId="5C58DC32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Appetite stimulation Cough Diarrhea</w:t>
            </w:r>
          </w:p>
          <w:p w14:paraId="580444C0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noWrap/>
            <w:hideMark/>
          </w:tcPr>
          <w:p w14:paraId="36CE6ABE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</w:t>
            </w:r>
          </w:p>
          <w:p w14:paraId="27E1D191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noWrap/>
            <w:hideMark/>
          </w:tcPr>
          <w:p w14:paraId="1D3179A6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0E14A435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noWrap/>
            <w:hideMark/>
          </w:tcPr>
          <w:p w14:paraId="48EC42FF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2AD2FDE4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noWrap/>
            <w:hideMark/>
          </w:tcPr>
          <w:p w14:paraId="7B62D1B7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4A6F6538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EE289E5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8" w:type="dxa"/>
            <w:vMerge w:val="restart"/>
            <w:noWrap/>
            <w:hideMark/>
          </w:tcPr>
          <w:p w14:paraId="23D0DC6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1EA4167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7FE8BCE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1B4616A2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ADF128D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0AD792E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Fever</w:t>
            </w:r>
          </w:p>
          <w:p w14:paraId="0B2C5090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3E1B5C36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3AAD4A6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250D040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7F603E81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2A4AE362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1601FEA5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6592C3D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7A8B6500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E8B00F1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25AFF119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9C113DC" w14:textId="3D551049" w:rsidR="009E3D27" w:rsidRPr="00946D8D" w:rsidRDefault="00305742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terocarp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rinace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ir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2F23DF93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0E44DF86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 not matter</w:t>
            </w:r>
          </w:p>
        </w:tc>
        <w:tc>
          <w:tcPr>
            <w:tcW w:w="3207" w:type="dxa"/>
            <w:vMerge/>
            <w:hideMark/>
          </w:tcPr>
          <w:p w14:paraId="033FD859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35B7871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728640A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5392AE12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D2CCB98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569CBD00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50AEA896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3</w:t>
            </w:r>
          </w:p>
        </w:tc>
        <w:tc>
          <w:tcPr>
            <w:tcW w:w="1418" w:type="dxa"/>
            <w:vMerge w:val="restart"/>
            <w:noWrap/>
            <w:hideMark/>
          </w:tcPr>
          <w:p w14:paraId="5786586F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57FB8146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69B4A4C" w14:textId="42172AC9" w:rsidR="009E3D27" w:rsidRPr="00946D8D" w:rsidRDefault="00305742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Ximenia americana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.</w:t>
            </w:r>
          </w:p>
        </w:tc>
        <w:tc>
          <w:tcPr>
            <w:tcW w:w="1417" w:type="dxa"/>
            <w:noWrap/>
            <w:hideMark/>
          </w:tcPr>
          <w:p w14:paraId="6E7E26B7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78A023E7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328E44A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Fever Diarrhea</w:t>
            </w:r>
          </w:p>
          <w:p w14:paraId="16EBF47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750E252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3AB39A7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173A811C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n the recommendation of the herbalist or herbalist</w:t>
            </w:r>
          </w:p>
          <w:p w14:paraId="3A77BE8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1ED51318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6F4A2F39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0C027DB2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49515C28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560B90B3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14BB0BDB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6C28874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4FF9B74F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39FA447D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512253BD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2CF35BD1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F1638D2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628E863C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0C0A39C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4490D395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5149451E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4</w:t>
            </w:r>
          </w:p>
        </w:tc>
        <w:tc>
          <w:tcPr>
            <w:tcW w:w="1418" w:type="dxa"/>
            <w:vMerge w:val="restart"/>
            <w:noWrap/>
            <w:hideMark/>
          </w:tcPr>
          <w:p w14:paraId="02ED80E5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6C76815E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94DEB7D" w14:textId="0778CC46" w:rsidR="009E3D27" w:rsidRPr="00946D8D" w:rsidRDefault="00305742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417" w:type="dxa"/>
            <w:noWrap/>
            <w:hideMark/>
          </w:tcPr>
          <w:p w14:paraId="5D4FDA06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 Stems Seeds</w:t>
            </w:r>
          </w:p>
        </w:tc>
        <w:tc>
          <w:tcPr>
            <w:tcW w:w="1577" w:type="dxa"/>
            <w:noWrap/>
            <w:hideMark/>
          </w:tcPr>
          <w:p w14:paraId="5B6BFA2F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5869CD64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Fever Diarrhea</w:t>
            </w:r>
          </w:p>
          <w:p w14:paraId="6DF959E1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11FA03C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3F709B1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5DFA0C4E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5CB6F575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71F383A2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260DE0E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7D79CBEA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305742" w:rsidRPr="00946D8D" w14:paraId="3B2477D3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311D379" w14:textId="77777777" w:rsidR="00305742" w:rsidRPr="00946D8D" w:rsidRDefault="00305742" w:rsidP="0030574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5DEA825A" w14:textId="77777777" w:rsidR="00305742" w:rsidRPr="00946D8D" w:rsidRDefault="00305742" w:rsidP="00305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89795C9" w14:textId="41C0E751" w:rsidR="00305742" w:rsidRPr="00946D8D" w:rsidRDefault="00305742" w:rsidP="00305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terocarp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rinace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ir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3A59F764" w14:textId="77777777" w:rsidR="00305742" w:rsidRPr="00946D8D" w:rsidRDefault="00305742" w:rsidP="00305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28749A16" w14:textId="77777777" w:rsidR="00305742" w:rsidRPr="00946D8D" w:rsidRDefault="00305742" w:rsidP="00305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1C4800E8" w14:textId="77777777" w:rsidR="00305742" w:rsidRPr="00946D8D" w:rsidRDefault="00305742" w:rsidP="00305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1577FA1" w14:textId="77777777" w:rsidR="00305742" w:rsidRPr="00946D8D" w:rsidRDefault="00305742" w:rsidP="0030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64C7F191" w14:textId="77777777" w:rsidR="00305742" w:rsidRPr="00946D8D" w:rsidRDefault="00305742" w:rsidP="0030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658B3CB6" w14:textId="77777777" w:rsidR="00305742" w:rsidRPr="00946D8D" w:rsidRDefault="00305742" w:rsidP="00305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9A507AE" w14:textId="77777777" w:rsidR="00305742" w:rsidRPr="00946D8D" w:rsidRDefault="00305742" w:rsidP="00305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78C807D7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115BCC9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5</w:t>
            </w:r>
          </w:p>
        </w:tc>
        <w:tc>
          <w:tcPr>
            <w:tcW w:w="1418" w:type="dxa"/>
            <w:vMerge w:val="restart"/>
            <w:noWrap/>
            <w:hideMark/>
          </w:tcPr>
          <w:p w14:paraId="39F82A69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007FCB40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1A511AB" w14:textId="7C5A904B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ringa oleifera</w:t>
            </w:r>
            <w:r w:rsidR="00305742"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305742"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74A3A888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458565CA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299EBDF1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upply of essential nutrients Stimulation of appetite Fever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rrhoea</w:t>
            </w:r>
            <w:proofErr w:type="spellEnd"/>
          </w:p>
        </w:tc>
        <w:tc>
          <w:tcPr>
            <w:tcW w:w="1867" w:type="dxa"/>
            <w:vMerge w:val="restart"/>
            <w:noWrap/>
            <w:hideMark/>
          </w:tcPr>
          <w:p w14:paraId="49E98BEF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1FAA314F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5F32633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2B15F63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0492D09B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</w:tc>
        <w:tc>
          <w:tcPr>
            <w:tcW w:w="1386" w:type="dxa"/>
            <w:vMerge w:val="restart"/>
            <w:noWrap/>
            <w:hideMark/>
          </w:tcPr>
          <w:p w14:paraId="0F598821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185CBE27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CE1C99A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CFFF495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256D797" w14:textId="75E23720" w:rsidR="009E3D27" w:rsidRPr="00946D8D" w:rsidRDefault="00305742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llium cep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48997F37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43B24622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vMerge/>
            <w:hideMark/>
          </w:tcPr>
          <w:p w14:paraId="2939686F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A683B40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BB5C052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69FDADC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D9C184A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609C5A2B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38F7ADF8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6</w:t>
            </w:r>
          </w:p>
        </w:tc>
        <w:tc>
          <w:tcPr>
            <w:tcW w:w="1418" w:type="dxa"/>
            <w:vMerge w:val="restart"/>
            <w:noWrap/>
            <w:hideMark/>
          </w:tcPr>
          <w:p w14:paraId="10D9C7BB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0DD01319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2796879" w14:textId="746002BA" w:rsidR="009E3D27" w:rsidRPr="00946D8D" w:rsidRDefault="00305742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mordic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arant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06A99AE4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arks Roots Fruits Branches </w:t>
            </w:r>
          </w:p>
        </w:tc>
        <w:tc>
          <w:tcPr>
            <w:tcW w:w="1577" w:type="dxa"/>
            <w:noWrap/>
            <w:hideMark/>
          </w:tcPr>
          <w:p w14:paraId="33A7C166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45B322B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</w:t>
            </w:r>
          </w:p>
          <w:p w14:paraId="04487C3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6BD16FEA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 Decoction Powder Trituration</w:t>
            </w:r>
          </w:p>
          <w:p w14:paraId="5CBF5779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338B935A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0CA0A7BC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0A4F8814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oup spoon Bamboo 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 Coffee spoon</w:t>
            </w:r>
          </w:p>
          <w:p w14:paraId="28242442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0D8FCC46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697A2209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93BFB0F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D1B6DAE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04B7005" w14:textId="6775BB89" w:rsidR="009E3D27" w:rsidRPr="00946D8D" w:rsidRDefault="00305742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aucle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tifol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m.</w:t>
            </w:r>
          </w:p>
        </w:tc>
        <w:tc>
          <w:tcPr>
            <w:tcW w:w="1417" w:type="dxa"/>
            <w:noWrap/>
            <w:hideMark/>
          </w:tcPr>
          <w:p w14:paraId="4915586B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lowers Stems Leaves</w:t>
            </w:r>
          </w:p>
        </w:tc>
        <w:tc>
          <w:tcPr>
            <w:tcW w:w="1577" w:type="dxa"/>
            <w:noWrap/>
            <w:hideMark/>
          </w:tcPr>
          <w:p w14:paraId="52EDCA3A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07" w:type="dxa"/>
            <w:vMerge/>
            <w:hideMark/>
          </w:tcPr>
          <w:p w14:paraId="0773E63F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454A3D5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E1DC48C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170A021C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5FF9814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68196D82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D78AD55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lastRenderedPageBreak/>
              <w:t>47</w:t>
            </w:r>
          </w:p>
        </w:tc>
        <w:tc>
          <w:tcPr>
            <w:tcW w:w="1418" w:type="dxa"/>
            <w:vMerge w:val="restart"/>
            <w:noWrap/>
            <w:hideMark/>
          </w:tcPr>
          <w:p w14:paraId="699E453B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77D2E0D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0089455" w14:textId="7CA2C6C7" w:rsidR="009E3D27" w:rsidRPr="00946D8D" w:rsidRDefault="00305742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dansonia digitat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142F8761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7E694982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vMerge w:val="restart"/>
            <w:noWrap/>
            <w:hideMark/>
          </w:tcPr>
          <w:p w14:paraId="2836060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Strengthened immune system Fever</w:t>
            </w:r>
          </w:p>
          <w:p w14:paraId="3B92E415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0D44DEC9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Powder Trituration Maceration Decoction</w:t>
            </w:r>
          </w:p>
          <w:p w14:paraId="262380B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3B0EA395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Condition of child</w:t>
            </w:r>
          </w:p>
          <w:p w14:paraId="3BA66B90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7A794462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 Soup spoon Bamboo glass Coffee spoon</w:t>
            </w:r>
          </w:p>
          <w:p w14:paraId="194151F9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79F2865C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4BF86725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28AF842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1862C243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FC3465B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216EC583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319BEBC3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45B06205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AAD2CEA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0A0D159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348BE99F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68E4BA1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431F6620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1399DE38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8</w:t>
            </w:r>
          </w:p>
        </w:tc>
        <w:tc>
          <w:tcPr>
            <w:tcW w:w="1418" w:type="dxa"/>
            <w:vMerge w:val="restart"/>
            <w:noWrap/>
            <w:hideMark/>
          </w:tcPr>
          <w:p w14:paraId="10EED3C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2 plants</w:t>
            </w:r>
          </w:p>
          <w:p w14:paraId="353F2D12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3B0D2B8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4190CC1D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AF34442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118E7C02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ment of digestion</w:t>
            </w:r>
          </w:p>
          <w:p w14:paraId="22381F16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5E0D57F9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40F4C226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08C90BB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23D33224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78374D91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7CA7A03E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45BB725E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45</w:t>
            </w:r>
          </w:p>
        </w:tc>
      </w:tr>
      <w:tr w:rsidR="009E3D27" w:rsidRPr="00946D8D" w14:paraId="3BCF2189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69DBBA2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C33FFCF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1E96664" w14:textId="6D83FF9C" w:rsidR="009E3D27" w:rsidRPr="00946D8D" w:rsidRDefault="00305742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lae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ne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417" w:type="dxa"/>
            <w:noWrap/>
            <w:hideMark/>
          </w:tcPr>
          <w:p w14:paraId="3209DB07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3F246712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7292FAF9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BB30FB5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6F6E3FEF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397A1F7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B2D8189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6D324ADC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14466A86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49</w:t>
            </w:r>
          </w:p>
        </w:tc>
        <w:tc>
          <w:tcPr>
            <w:tcW w:w="1418" w:type="dxa"/>
            <w:vMerge w:val="restart"/>
            <w:noWrap/>
            <w:hideMark/>
          </w:tcPr>
          <w:p w14:paraId="6C7163C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550DC5F9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C70C4E4" w14:textId="2636BA9B" w:rsidR="009E3D27" w:rsidRPr="00946D8D" w:rsidRDefault="00305742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Sterculia setigera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it-IT"/>
              </w:rPr>
              <w:t>Delile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5D3E13BA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</w:t>
            </w:r>
          </w:p>
        </w:tc>
        <w:tc>
          <w:tcPr>
            <w:tcW w:w="1577" w:type="dxa"/>
            <w:noWrap/>
            <w:hideMark/>
          </w:tcPr>
          <w:p w14:paraId="3187A98D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3C805E0A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Improved digestion Fever Diarrhea</w:t>
            </w:r>
          </w:p>
          <w:p w14:paraId="23A47AFA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780E9E6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63DF2670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02D274E0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5EDA7536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7DCF8F8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1EC22901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19ABC1B0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09</w:t>
            </w:r>
          </w:p>
        </w:tc>
      </w:tr>
      <w:tr w:rsidR="009E3D27" w:rsidRPr="00946D8D" w14:paraId="7F4F65C9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D6ED687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028D594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996751F" w14:textId="3C2EC7DC" w:rsidR="009E3D27" w:rsidRPr="00946D8D" w:rsidRDefault="00305742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lae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ne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417" w:type="dxa"/>
            <w:noWrap/>
            <w:hideMark/>
          </w:tcPr>
          <w:p w14:paraId="3C17DE62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7ABB314F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t doesn't matter</w:t>
            </w:r>
          </w:p>
        </w:tc>
        <w:tc>
          <w:tcPr>
            <w:tcW w:w="3207" w:type="dxa"/>
            <w:vMerge/>
            <w:hideMark/>
          </w:tcPr>
          <w:p w14:paraId="7A5FB07C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40290F0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17F25D3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5DAD2EF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6DB1F5F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083F0607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400CDE7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4DE7D063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1324C04" w14:textId="19822BA0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ringa oleifera</w:t>
            </w:r>
            <w:r w:rsidR="00305742"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305742"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119B1E6E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 Leaves</w:t>
            </w:r>
          </w:p>
        </w:tc>
        <w:tc>
          <w:tcPr>
            <w:tcW w:w="1577" w:type="dxa"/>
            <w:noWrap/>
            <w:hideMark/>
          </w:tcPr>
          <w:p w14:paraId="06EB27CC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06627BAE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B2F690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4DCE877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19CEFC8B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4BB15C5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16CA3E46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74D6FDC0" w14:textId="77777777" w:rsidR="009E3D27" w:rsidRPr="00946D8D" w:rsidRDefault="009E3D27" w:rsidP="009E3D27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8" w:type="dxa"/>
            <w:vMerge w:val="restart"/>
            <w:noWrap/>
            <w:hideMark/>
          </w:tcPr>
          <w:p w14:paraId="76D1AC54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64CCFCD6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70C945B" w14:textId="49E8A563" w:rsidR="009E3D27" w:rsidRPr="00946D8D" w:rsidRDefault="00305742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28A42F24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3DB147E1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551F475F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Fever Diarrhea</w:t>
            </w:r>
          </w:p>
          <w:p w14:paraId="2C01F00A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61627204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18BD011C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25E05A1A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2AED6380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700EE6FC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06C04850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19A2D4CB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09</w:t>
            </w:r>
          </w:p>
        </w:tc>
      </w:tr>
      <w:tr w:rsidR="009E3D27" w:rsidRPr="00946D8D" w14:paraId="547BD153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7C3C4B1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5C5D9C28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E3C8CEA" w14:textId="3DC71E66" w:rsidR="009E3D27" w:rsidRPr="00946D8D" w:rsidRDefault="00344294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417" w:type="dxa"/>
            <w:noWrap/>
            <w:hideMark/>
          </w:tcPr>
          <w:p w14:paraId="43F6B371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A4EC5FF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6B0EC092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2FFE8153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1B4105D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3E49701" w14:textId="77777777" w:rsidR="009E3D27" w:rsidRPr="00946D8D" w:rsidRDefault="009E3D27" w:rsidP="009E3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381C552" w14:textId="77777777" w:rsidR="009E3D27" w:rsidRPr="00946D8D" w:rsidRDefault="009E3D27" w:rsidP="009E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E3D27" w:rsidRPr="00946D8D" w14:paraId="31909AE3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D1A44C8" w14:textId="77777777" w:rsidR="009E3D27" w:rsidRPr="00946D8D" w:rsidRDefault="009E3D27" w:rsidP="009E3D27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3CD6826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A215C2F" w14:textId="44C0DD9E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ringa oleifera</w:t>
            </w:r>
            <w:r w:rsidR="00344294"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344294"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4CDA63DF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713631F5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47277CF0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50F0E39F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44591BD6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298DA8C0" w14:textId="77777777" w:rsidR="009E3D27" w:rsidRPr="00946D8D" w:rsidRDefault="009E3D27" w:rsidP="009E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A8F9695" w14:textId="77777777" w:rsidR="009E3D27" w:rsidRPr="00946D8D" w:rsidRDefault="009E3D27" w:rsidP="009E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10E39436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1392B841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18" w:type="dxa"/>
            <w:vMerge w:val="restart"/>
            <w:noWrap/>
            <w:hideMark/>
          </w:tcPr>
          <w:p w14:paraId="7EB35B85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41CAE937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061AC0A" w14:textId="6D844666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erminalia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eiocarp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(DC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Baill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5E11B2EE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Barks</w:t>
            </w:r>
          </w:p>
        </w:tc>
        <w:tc>
          <w:tcPr>
            <w:tcW w:w="1577" w:type="dxa"/>
            <w:noWrap/>
            <w:hideMark/>
          </w:tcPr>
          <w:p w14:paraId="680A303F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69E9CE48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Cough Diarrhea Fever</w:t>
            </w:r>
          </w:p>
          <w:p w14:paraId="499B817D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6DC37060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</w:t>
            </w:r>
          </w:p>
        </w:tc>
        <w:tc>
          <w:tcPr>
            <w:tcW w:w="1778" w:type="dxa"/>
            <w:vMerge w:val="restart"/>
            <w:noWrap/>
            <w:hideMark/>
          </w:tcPr>
          <w:p w14:paraId="7DBAF627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's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's recommendation</w:t>
            </w:r>
          </w:p>
          <w:p w14:paraId="088229F0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048F81BB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 Bamboo glass</w:t>
            </w:r>
          </w:p>
          <w:p w14:paraId="1070967D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4A49EBB0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09</w:t>
            </w:r>
          </w:p>
        </w:tc>
      </w:tr>
      <w:tr w:rsidR="00344294" w:rsidRPr="00946D8D" w14:paraId="74E61D11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5B983DC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90430CA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0D0931E" w14:textId="6DEBBF88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0CA8C8A8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42269818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5DA599FF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3511BE34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4BAA052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6A50B96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04BA29E6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0B1401B7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AF5FE13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A210422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FA84F0A" w14:textId="45F996A2" w:rsidR="00344294" w:rsidRPr="00946D8D" w:rsidRDefault="00F726BE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ercul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tige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i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6ECFF6F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77" w:type="dxa"/>
            <w:noWrap/>
            <w:hideMark/>
          </w:tcPr>
          <w:p w14:paraId="2D102622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5F93B3E7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0697EAF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A2DCA48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39B5E34E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1DDF531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11493C85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199283B4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2</w:t>
            </w:r>
          </w:p>
        </w:tc>
        <w:tc>
          <w:tcPr>
            <w:tcW w:w="1418" w:type="dxa"/>
            <w:vMerge w:val="restart"/>
            <w:noWrap/>
            <w:hideMark/>
          </w:tcPr>
          <w:p w14:paraId="24D3490A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58A5C465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A6C46A2" w14:textId="692A9D89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Uvar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amae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P.Beauv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56DE9CED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ark </w:t>
            </w:r>
          </w:p>
        </w:tc>
        <w:tc>
          <w:tcPr>
            <w:tcW w:w="1577" w:type="dxa"/>
            <w:noWrap/>
            <w:hideMark/>
          </w:tcPr>
          <w:p w14:paraId="35371567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1D3CDA13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imulation of appetite Strengthening of the immune system</w:t>
            </w:r>
          </w:p>
          <w:p w14:paraId="4286D395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496FDC50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ituration Maceration</w:t>
            </w:r>
          </w:p>
          <w:p w14:paraId="6363B317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02DA64E2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  <w:p w14:paraId="0F5CD851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77E36754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Soup spoon Bamboo 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69FFF26E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1B045BFA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344294" w:rsidRPr="00946D8D" w14:paraId="12CB67FB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1A384B8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9276ED8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8D432CE" w14:textId="69E76540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Xylopia aethiopica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Dunal) A.Rich.</w:t>
            </w:r>
          </w:p>
        </w:tc>
        <w:tc>
          <w:tcPr>
            <w:tcW w:w="1417" w:type="dxa"/>
            <w:noWrap/>
            <w:hideMark/>
          </w:tcPr>
          <w:p w14:paraId="3FADD69D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lowers Stems </w:t>
            </w:r>
          </w:p>
        </w:tc>
        <w:tc>
          <w:tcPr>
            <w:tcW w:w="1577" w:type="dxa"/>
            <w:noWrap/>
            <w:hideMark/>
          </w:tcPr>
          <w:p w14:paraId="0B0F0D58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5B7FA74F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B426055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4C768687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A13C73A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3CEE245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5F956A58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060C5C7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B90229C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38C80CF" w14:textId="3F537F30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roton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ratissim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ch.</w:t>
            </w:r>
          </w:p>
        </w:tc>
        <w:tc>
          <w:tcPr>
            <w:tcW w:w="1417" w:type="dxa"/>
            <w:noWrap/>
            <w:hideMark/>
          </w:tcPr>
          <w:p w14:paraId="60363946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Roots </w:t>
            </w:r>
          </w:p>
        </w:tc>
        <w:tc>
          <w:tcPr>
            <w:tcW w:w="1577" w:type="dxa"/>
            <w:noWrap/>
            <w:hideMark/>
          </w:tcPr>
          <w:p w14:paraId="1B40157D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048514D6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07D009B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68CE9E3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6F5906A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45B22DD7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3DA6A9E9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21D98A0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3</w:t>
            </w:r>
          </w:p>
        </w:tc>
        <w:tc>
          <w:tcPr>
            <w:tcW w:w="1418" w:type="dxa"/>
            <w:vMerge w:val="restart"/>
            <w:noWrap/>
            <w:hideMark/>
          </w:tcPr>
          <w:p w14:paraId="4474DFC2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52B8E0B5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9915852" w14:textId="2D024F16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atropha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urca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77F61016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 </w:t>
            </w:r>
          </w:p>
        </w:tc>
        <w:tc>
          <w:tcPr>
            <w:tcW w:w="1577" w:type="dxa"/>
            <w:noWrap/>
            <w:hideMark/>
          </w:tcPr>
          <w:p w14:paraId="35D41514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24396820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rrhea Stimulation of appetite Improved digestion Supply of essential nutrients</w:t>
            </w:r>
          </w:p>
          <w:p w14:paraId="495C4E85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753D1550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43678577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7577F32E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15B91A75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7938BFF6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112928D2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730FBBDB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344294" w:rsidRPr="00946D8D" w14:paraId="0CB1E801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DD1121B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18B07412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4619D59" w14:textId="272BA810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6FDE2BC2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oots</w:t>
            </w:r>
          </w:p>
        </w:tc>
        <w:tc>
          <w:tcPr>
            <w:tcW w:w="1577" w:type="dxa"/>
            <w:noWrap/>
            <w:hideMark/>
          </w:tcPr>
          <w:p w14:paraId="394195CE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241CE212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319850A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5118277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BC6BAB2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1F4F041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3887C04D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01E1AA6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DF11331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47A242D" w14:textId="5A5EE25F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rachis hypogaea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3CCAC956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4A9AACCD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2AE41608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B2DF76B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7D79746C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3774480C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02FCD519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24684D86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4AE927DC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4</w:t>
            </w:r>
          </w:p>
        </w:tc>
        <w:tc>
          <w:tcPr>
            <w:tcW w:w="1418" w:type="dxa"/>
            <w:vMerge w:val="restart"/>
            <w:noWrap/>
            <w:hideMark/>
          </w:tcPr>
          <w:p w14:paraId="6DAB0440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54CF0994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5AF5633" w14:textId="7FC2E0A9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rachis hypogaea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528A976D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29E01394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145BEC96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Diarrhea Improved digestion</w:t>
            </w:r>
          </w:p>
          <w:p w14:paraId="258FE579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1C632887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</w:t>
            </w:r>
          </w:p>
          <w:p w14:paraId="23168728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324BC147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Child's condition</w:t>
            </w:r>
          </w:p>
          <w:p w14:paraId="1F42A007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5A020136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19F55833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74455F5C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4.55</w:t>
            </w:r>
          </w:p>
        </w:tc>
      </w:tr>
      <w:tr w:rsidR="00344294" w:rsidRPr="00946D8D" w14:paraId="0449EF4B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5072E652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2FAAD0E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5CDE70D" w14:textId="765743AB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cannabinus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0725A5F5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4A5C5F60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54C3C8A1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5F4B1C2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4754678C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C153A4F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56A9103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098E2C26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36DC380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44F1C244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9B69076" w14:textId="2F61F1CF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atev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dansonii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417" w:type="dxa"/>
            <w:noWrap/>
            <w:hideMark/>
          </w:tcPr>
          <w:p w14:paraId="3BD0A59B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4E6E01A0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6D413A8D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A7034D8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DA84BF6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C770231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C9C0C3B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7BB35ABE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E4052E5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5</w:t>
            </w:r>
          </w:p>
        </w:tc>
        <w:tc>
          <w:tcPr>
            <w:tcW w:w="1418" w:type="dxa"/>
            <w:vMerge w:val="restart"/>
            <w:noWrap/>
            <w:hideMark/>
          </w:tcPr>
          <w:p w14:paraId="74B8F1A8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761BAB65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E8B3B27" w14:textId="68F5A54C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5E690B93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7EEE0062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0B91A4B8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Convulsion Diarrhea</w:t>
            </w:r>
          </w:p>
          <w:p w14:paraId="6D68D6B8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6A0253AB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 Infusion Trituration Maceration</w:t>
            </w:r>
          </w:p>
          <w:p w14:paraId="7650A6A7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0F164537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6469FBDC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50F01F8E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26F7755C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7E5E1E0A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344294" w:rsidRPr="00946D8D" w14:paraId="16A399B3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AAD27A1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4FD62806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5CA5488" w14:textId="3E96C86F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nonychi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frican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Guill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. &amp; Perr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C.E.Hughe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G.P.Lew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E19C3E5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5D7CDD8A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1A4BDD90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6B7F9C66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199FF303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283A7A9B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67E4ED8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12EAB625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D4C2AB7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E0F7B49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2F959F8" w14:textId="68B57286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angifera indic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32FD2648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34B271EC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3CC94C71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1865F80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6B0A59CF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7244FC4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714C588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40ECA403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515A64B5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6</w:t>
            </w:r>
          </w:p>
        </w:tc>
        <w:tc>
          <w:tcPr>
            <w:tcW w:w="1418" w:type="dxa"/>
            <w:vMerge w:val="restart"/>
            <w:noWrap/>
            <w:hideMark/>
          </w:tcPr>
          <w:p w14:paraId="13D66799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23510504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63A3946" w14:textId="18A8DB6D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Khay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negal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sr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A.Jus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32B435EE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4685BCE8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13ACFB22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Fever Appetite stimulation Digestion improvement</w:t>
            </w:r>
          </w:p>
          <w:p w14:paraId="6E2AFB93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02022766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27AE243C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5EB0E3C5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431EE278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12E2F0A2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273644EE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67FF1C46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344294" w:rsidRPr="00946D8D" w14:paraId="141ACBB4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515CE739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741F5144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07D9C8E" w14:textId="24E361F6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hyllanth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mar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Schumach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 &amp; Thonn.</w:t>
            </w:r>
          </w:p>
        </w:tc>
        <w:tc>
          <w:tcPr>
            <w:tcW w:w="1417" w:type="dxa"/>
            <w:noWrap/>
            <w:hideMark/>
          </w:tcPr>
          <w:p w14:paraId="1DEBE15C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Bark</w:t>
            </w:r>
          </w:p>
        </w:tc>
        <w:tc>
          <w:tcPr>
            <w:tcW w:w="1577" w:type="dxa"/>
            <w:noWrap/>
            <w:hideMark/>
          </w:tcPr>
          <w:p w14:paraId="7D313DF1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6522373E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6CAE268E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7009F80A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497D8B8C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05F53B2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4045BEBD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3056B91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1FC75D6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D417C9E" w14:textId="1340A931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44568620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oots</w:t>
            </w:r>
          </w:p>
        </w:tc>
        <w:tc>
          <w:tcPr>
            <w:tcW w:w="1577" w:type="dxa"/>
            <w:noWrap/>
            <w:hideMark/>
          </w:tcPr>
          <w:p w14:paraId="46645377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11E2CDE8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501F04F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766CD4EC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483153DA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76A9E40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339A706C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4EB3290F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7</w:t>
            </w:r>
          </w:p>
        </w:tc>
        <w:tc>
          <w:tcPr>
            <w:tcW w:w="1418" w:type="dxa"/>
            <w:vMerge w:val="restart"/>
            <w:noWrap/>
            <w:hideMark/>
          </w:tcPr>
          <w:p w14:paraId="4A3AFA77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53A79526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F11BE8D" w14:textId="002E88D3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46C808B4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0302C74C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1CA46349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Diarrhea Strengthening of the immune system</w:t>
            </w:r>
          </w:p>
          <w:p w14:paraId="6981B598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30208367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6A5DD192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2C3DAEFF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556F4820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292EC526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024E0E43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0785D073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344294" w:rsidRPr="00946D8D" w14:paraId="3077E286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6D7A2E3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5990A9E1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DD202F1" w14:textId="5ACDA35A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Khay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negal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sr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A.Jus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1CC7A81A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Bark</w:t>
            </w:r>
          </w:p>
        </w:tc>
        <w:tc>
          <w:tcPr>
            <w:tcW w:w="1577" w:type="dxa"/>
            <w:noWrap/>
            <w:hideMark/>
          </w:tcPr>
          <w:p w14:paraId="3288AB0A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40165DF3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351EF969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0530B96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CF03630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65B87DB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68F91A27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239F0B2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3D3911E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672E512" w14:textId="308FCC5C" w:rsidR="00344294" w:rsidRPr="00946D8D" w:rsidRDefault="00EF059F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cannabinus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60CAC4B6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77" w:type="dxa"/>
            <w:noWrap/>
            <w:hideMark/>
          </w:tcPr>
          <w:p w14:paraId="5DE95B39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5C5D8321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A7C78A3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642CAB0D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20AB0783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5C4BF4BF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42B58CC3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376D310C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18" w:type="dxa"/>
            <w:vMerge w:val="restart"/>
            <w:noWrap/>
            <w:hideMark/>
          </w:tcPr>
          <w:p w14:paraId="72FF5BE5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4975456B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2F502FF" w14:textId="270C609A" w:rsidR="00344294" w:rsidRPr="00946D8D" w:rsidRDefault="00EF059F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atev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dansonii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417" w:type="dxa"/>
            <w:noWrap/>
            <w:hideMark/>
          </w:tcPr>
          <w:p w14:paraId="7C80C467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72FBA677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3B2E1798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Fever Convulsion Cough</w:t>
            </w:r>
          </w:p>
          <w:p w14:paraId="724BFF80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6895D72B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576C8E9F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7AA84938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250DD2EB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1E6158AA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</w:p>
          <w:p w14:paraId="17933CB0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068BF7FE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344294" w:rsidRPr="00946D8D" w14:paraId="3B8B8B6E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9E5E53D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13982B2E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FBD4B44" w14:textId="1203A202" w:rsidR="00344294" w:rsidRPr="00946D8D" w:rsidRDefault="00EF059F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cimum gratissimum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2BFD5B74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ark </w:t>
            </w:r>
          </w:p>
        </w:tc>
        <w:tc>
          <w:tcPr>
            <w:tcW w:w="1577" w:type="dxa"/>
            <w:noWrap/>
            <w:hideMark/>
          </w:tcPr>
          <w:p w14:paraId="31AA2C43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6870C5E0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96423C7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1BD575F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7CD9553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4E68BBD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529B0EDB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370D685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4AE2AB2B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4CD7E63" w14:textId="1E61D8F8" w:rsidR="00344294" w:rsidRPr="00946D8D" w:rsidRDefault="00F726BE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aa-ET"/>
              </w:rPr>
              <w:t xml:space="preserve">Senna siame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aa-ET"/>
              </w:rPr>
              <w:t>(Lam.) H.S.Irwin &amp; Barneby</w:t>
            </w:r>
          </w:p>
        </w:tc>
        <w:tc>
          <w:tcPr>
            <w:tcW w:w="1417" w:type="dxa"/>
            <w:noWrap/>
            <w:hideMark/>
          </w:tcPr>
          <w:p w14:paraId="0A76A024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oots</w:t>
            </w:r>
          </w:p>
        </w:tc>
        <w:tc>
          <w:tcPr>
            <w:tcW w:w="1577" w:type="dxa"/>
            <w:noWrap/>
            <w:hideMark/>
          </w:tcPr>
          <w:p w14:paraId="03EA4871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4DE9D5D7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EBD7B30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662BB15C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353FF6DB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1EE00A1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41A775A3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195D6D4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59</w:t>
            </w:r>
          </w:p>
        </w:tc>
        <w:tc>
          <w:tcPr>
            <w:tcW w:w="1418" w:type="dxa"/>
            <w:vMerge w:val="restart"/>
            <w:noWrap/>
            <w:hideMark/>
          </w:tcPr>
          <w:p w14:paraId="0C5F52BE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3FF600B1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B854C95" w14:textId="4D5823C2" w:rsidR="00344294" w:rsidRPr="00946D8D" w:rsidRDefault="00EF059F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dansonia digitat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23D7D882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2A99A7AE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Whatever</w:t>
            </w:r>
          </w:p>
        </w:tc>
        <w:tc>
          <w:tcPr>
            <w:tcW w:w="3207" w:type="dxa"/>
            <w:vMerge w:val="restart"/>
            <w:noWrap/>
            <w:hideMark/>
          </w:tcPr>
          <w:p w14:paraId="63C27761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Fever Cough Diarrhea</w:t>
            </w:r>
          </w:p>
          <w:p w14:paraId="366AB4C8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36A62FC1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Decoction Trituration</w:t>
            </w:r>
          </w:p>
          <w:p w14:paraId="2082C373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5390DF6E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Age 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77D851D4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40C82E2C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5AA02713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4D07DC9E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344294" w:rsidRPr="00946D8D" w14:paraId="69D4874A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5058B8B1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76B24D44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14B2A48" w14:textId="59004CF0" w:rsidR="00344294" w:rsidRPr="00946D8D" w:rsidRDefault="00EF059F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cimum gratissimum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2BA1DA4F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</w:t>
            </w:r>
          </w:p>
        </w:tc>
        <w:tc>
          <w:tcPr>
            <w:tcW w:w="1577" w:type="dxa"/>
            <w:noWrap/>
            <w:hideMark/>
          </w:tcPr>
          <w:p w14:paraId="7B40CD7B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Whatever</w:t>
            </w:r>
          </w:p>
        </w:tc>
        <w:tc>
          <w:tcPr>
            <w:tcW w:w="3207" w:type="dxa"/>
            <w:vMerge/>
            <w:hideMark/>
          </w:tcPr>
          <w:p w14:paraId="0017DE26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2EB21206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06A4F32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96CD835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FAF0EB8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661A8953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9570D4C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BA5CB84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27D558D" w14:textId="4BA92DE4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ringa oleifera</w:t>
            </w:r>
            <w:r w:rsidR="00EF059F"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EF059F"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7D47F0D0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oots</w:t>
            </w:r>
          </w:p>
        </w:tc>
        <w:tc>
          <w:tcPr>
            <w:tcW w:w="1577" w:type="dxa"/>
            <w:noWrap/>
            <w:hideMark/>
          </w:tcPr>
          <w:p w14:paraId="4BEE5FA9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12D8B93A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F46AFF4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75D8DADC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1B51251B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30947F7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344294" w:rsidRPr="00946D8D" w14:paraId="11D6D20A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31310A4" w14:textId="77777777" w:rsidR="00344294" w:rsidRPr="00946D8D" w:rsidRDefault="00344294" w:rsidP="00344294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418" w:type="dxa"/>
            <w:vMerge w:val="restart"/>
            <w:noWrap/>
            <w:hideMark/>
          </w:tcPr>
          <w:p w14:paraId="2D72351A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116BF1E7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52BDB05" w14:textId="38FA742E" w:rsidR="00344294" w:rsidRPr="00946D8D" w:rsidRDefault="00EF059F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roton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ratissim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ch.</w:t>
            </w:r>
          </w:p>
        </w:tc>
        <w:tc>
          <w:tcPr>
            <w:tcW w:w="1417" w:type="dxa"/>
            <w:noWrap/>
            <w:hideMark/>
          </w:tcPr>
          <w:p w14:paraId="2E7E402F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3C711E2C" w14:textId="77777777" w:rsidR="00344294" w:rsidRPr="00946D8D" w:rsidRDefault="00344294" w:rsidP="00344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5A9F4251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Cough Diarrhea Improved digestion</w:t>
            </w:r>
          </w:p>
        </w:tc>
        <w:tc>
          <w:tcPr>
            <w:tcW w:w="1867" w:type="dxa"/>
            <w:vMerge w:val="restart"/>
            <w:noWrap/>
            <w:hideMark/>
          </w:tcPr>
          <w:p w14:paraId="2AC01071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coction Maceration</w:t>
            </w:r>
          </w:p>
          <w:p w14:paraId="254391EC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2C41E087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764F740E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61243532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45199F99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030C81A9" w14:textId="77777777" w:rsidR="00344294" w:rsidRPr="00946D8D" w:rsidRDefault="00344294" w:rsidP="0034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344294" w:rsidRPr="00946D8D" w14:paraId="3E96479E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9449276" w14:textId="77777777" w:rsidR="00344294" w:rsidRPr="00946D8D" w:rsidRDefault="00344294" w:rsidP="00344294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56B3BEFD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8B2CF25" w14:textId="4379636A" w:rsidR="00344294" w:rsidRPr="00946D8D" w:rsidRDefault="00EF059F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hyllanth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maru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Schumach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 &amp; Thonn.</w:t>
            </w:r>
          </w:p>
        </w:tc>
        <w:tc>
          <w:tcPr>
            <w:tcW w:w="1417" w:type="dxa"/>
            <w:noWrap/>
            <w:hideMark/>
          </w:tcPr>
          <w:p w14:paraId="0EC1931D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77" w:type="dxa"/>
            <w:noWrap/>
            <w:hideMark/>
          </w:tcPr>
          <w:p w14:paraId="33357CC1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atever</w:t>
            </w:r>
          </w:p>
        </w:tc>
        <w:tc>
          <w:tcPr>
            <w:tcW w:w="3207" w:type="dxa"/>
            <w:vMerge/>
            <w:hideMark/>
          </w:tcPr>
          <w:p w14:paraId="25FFBAF4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5EB3D704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44C8D05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7CAC71D" w14:textId="77777777" w:rsidR="00344294" w:rsidRPr="00946D8D" w:rsidRDefault="00344294" w:rsidP="0034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9459C9F" w14:textId="77777777" w:rsidR="00344294" w:rsidRPr="00946D8D" w:rsidRDefault="00344294" w:rsidP="00344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2B195B87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64659A8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73EA5307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F801AF1" w14:textId="235C2A79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atev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dansonii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417" w:type="dxa"/>
            <w:noWrap/>
            <w:hideMark/>
          </w:tcPr>
          <w:p w14:paraId="709682DD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77" w:type="dxa"/>
            <w:noWrap/>
            <w:hideMark/>
          </w:tcPr>
          <w:p w14:paraId="5927471A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52DFA329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6883394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D3858E5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45B6FA5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7AEE1CE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2CF50C86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6D90CA8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18" w:type="dxa"/>
            <w:vMerge w:val="restart"/>
            <w:noWrap/>
            <w:hideMark/>
          </w:tcPr>
          <w:p w14:paraId="4FC74ED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2C295937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9506028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2B85BBD2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4483203C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7578796E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mproved digestion</w:t>
            </w:r>
          </w:p>
          <w:p w14:paraId="29D776C9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49F4C061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4D852E64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0951946A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  <w:p w14:paraId="19B75112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28ADD99C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  <w:p w14:paraId="308206BF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07499566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EF059F" w:rsidRPr="00946D8D" w14:paraId="5CDAF1DF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FEE396F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11E3F7B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075F13C" w14:textId="4FC6E48C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417" w:type="dxa"/>
            <w:noWrap/>
            <w:hideMark/>
          </w:tcPr>
          <w:p w14:paraId="47B429F8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5BAE3A5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aîche</w:t>
            </w:r>
            <w:proofErr w:type="spellEnd"/>
          </w:p>
        </w:tc>
        <w:tc>
          <w:tcPr>
            <w:tcW w:w="3207" w:type="dxa"/>
            <w:vMerge/>
            <w:hideMark/>
          </w:tcPr>
          <w:p w14:paraId="4DBC2CA6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709B1DF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9F9A27C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58DB4D2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02BD6C3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6A5A300F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567DDBBD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563D8CC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280DC9B" w14:textId="65427026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lae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ne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417" w:type="dxa"/>
            <w:noWrap/>
            <w:hideMark/>
          </w:tcPr>
          <w:p w14:paraId="349BFFA0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5FAA6461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26D9D37A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D92BAE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119D423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66EC2BD6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0D5AAAE1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3CC4555E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0F2A3BD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2</w:t>
            </w:r>
          </w:p>
        </w:tc>
        <w:tc>
          <w:tcPr>
            <w:tcW w:w="1418" w:type="dxa"/>
            <w:vMerge w:val="restart"/>
            <w:noWrap/>
            <w:hideMark/>
          </w:tcPr>
          <w:p w14:paraId="17805FE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32EBFD6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26451A0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7D9C235D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A05A87C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761D871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Appetite stimulation Diarrhea</w:t>
            </w:r>
          </w:p>
          <w:p w14:paraId="65D3983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0182D4A4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Decoction Trituration Maceration</w:t>
            </w:r>
          </w:p>
          <w:p w14:paraId="1324519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735A3E8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681CD8D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35B820B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73CB566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5ABDC1E5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EF059F" w:rsidRPr="00946D8D" w14:paraId="72E8FF62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530BD58F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80CA3B2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7F0A7D9" w14:textId="786E493E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atev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dansonii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417" w:type="dxa"/>
            <w:noWrap/>
            <w:hideMark/>
          </w:tcPr>
          <w:p w14:paraId="166414EA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188309C3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761A2C84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652ACA5F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5A2999F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39EC2CF2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48524FE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7B3B3D35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F9A4E02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DAF82DD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13C0D90" w14:textId="449CE67E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sidium guajava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.</w:t>
            </w:r>
          </w:p>
        </w:tc>
        <w:tc>
          <w:tcPr>
            <w:tcW w:w="1417" w:type="dxa"/>
            <w:noWrap/>
            <w:hideMark/>
          </w:tcPr>
          <w:p w14:paraId="17E10669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2EBFAD5B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0A6A5347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2C098EC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5B6524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3E7FA1FF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4176878F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723156CE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AA8064D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18" w:type="dxa"/>
            <w:vMerge w:val="restart"/>
            <w:noWrap/>
            <w:hideMark/>
          </w:tcPr>
          <w:p w14:paraId="0B068F1E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15AD2EE5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FECB520" w14:textId="3970AD6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cimum gratissimum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26ED4D5D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78BDC039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228449F0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ssential nutrients Appetite stimulating Diarrhea</w:t>
            </w:r>
          </w:p>
          <w:p w14:paraId="48154026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724AC1FA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Decoction Trituration Maceration</w:t>
            </w:r>
          </w:p>
          <w:p w14:paraId="39007B4C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6286E69A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6C499389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5DADD6B2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7112421A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647EDEAC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EF059F" w:rsidRPr="00946D8D" w14:paraId="1089DAFE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9DC135F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AE00B23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0181F92" w14:textId="70084FCD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atev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dansonii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417" w:type="dxa"/>
            <w:noWrap/>
            <w:hideMark/>
          </w:tcPr>
          <w:p w14:paraId="7880066B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oots</w:t>
            </w:r>
          </w:p>
        </w:tc>
        <w:tc>
          <w:tcPr>
            <w:tcW w:w="1577" w:type="dxa"/>
            <w:noWrap/>
            <w:hideMark/>
          </w:tcPr>
          <w:p w14:paraId="628323AA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5BFC2711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373B01B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8380275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57C305B7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FBF14B2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6DBE71BF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3A2EC29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C4AA8F9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7414E9F" w14:textId="71CE05FE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cannabinus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6F71EE78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77" w:type="dxa"/>
            <w:noWrap/>
            <w:hideMark/>
          </w:tcPr>
          <w:p w14:paraId="00D66117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3B576D9F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2415446E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EEF02D4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124C7B2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B1E2000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0B0464D5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3E1E8CBF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4</w:t>
            </w:r>
          </w:p>
        </w:tc>
        <w:tc>
          <w:tcPr>
            <w:tcW w:w="1418" w:type="dxa"/>
            <w:vMerge w:val="restart"/>
            <w:noWrap/>
            <w:hideMark/>
          </w:tcPr>
          <w:p w14:paraId="350A45A4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661E7EA4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AED4028" w14:textId="6E0F3765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417" w:type="dxa"/>
            <w:noWrap/>
            <w:hideMark/>
          </w:tcPr>
          <w:p w14:paraId="3AC30B8F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79F3C4C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62D91729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upply of essential nutrients Appetite stimulati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rrhoea</w:t>
            </w:r>
            <w:proofErr w:type="spellEnd"/>
          </w:p>
          <w:p w14:paraId="3D5A5AC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4E59912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Decoction Trituration Maceration</w:t>
            </w:r>
          </w:p>
          <w:p w14:paraId="5D2297F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132C3F1D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237DFC5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3346C0BE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3C5D0DC5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58E602C0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EF059F" w:rsidRPr="00946D8D" w14:paraId="02F9B0C5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29CF421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1A4E6B09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D6CF1F7" w14:textId="146679B1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ercul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tige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78B6553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69BAFDC3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45A60F29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0EA07243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C4C2A10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50F68AB8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D3485B2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330700CB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FFF2466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A2424B0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7A0574C" w14:textId="5E821194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7D41AC89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5B85113C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1AF3023E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7A9B706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44DF4B5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455AA45F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4160A0D6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4F15B841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EB6376D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vMerge w:val="restart"/>
            <w:noWrap/>
            <w:hideMark/>
          </w:tcPr>
          <w:p w14:paraId="1F79159C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033EC051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9649136" w14:textId="3C5C05D3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enna occidentalis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.) Link</w:t>
            </w:r>
          </w:p>
        </w:tc>
        <w:tc>
          <w:tcPr>
            <w:tcW w:w="1417" w:type="dxa"/>
            <w:noWrap/>
            <w:hideMark/>
          </w:tcPr>
          <w:p w14:paraId="4223776C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5A93A8E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28384F00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Improved digestion Fever Diarrhea</w:t>
            </w:r>
          </w:p>
          <w:p w14:paraId="133B7EAE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6C779E38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43FDAF59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763CBD79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133DCA7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448DD6E1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10795BCB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1AC33D5C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55</w:t>
            </w:r>
          </w:p>
        </w:tc>
      </w:tr>
      <w:tr w:rsidR="00EF059F" w:rsidRPr="00946D8D" w14:paraId="5B8CAC99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F4A7A8C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74BF3AC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7CFEAC4" w14:textId="5E6B6D75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ercul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tige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E6E66DF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6C6D7B03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3F1501A0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23EC2162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4C9604E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2C80508D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519EFE40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0EDC05F7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EC65122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5923603D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D2FEAAA" w14:textId="6ED31546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724A41D0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25CBC266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14ED8405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6EE79CC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5C379FA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272B30D5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EFD1A05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338B1A5A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9DD8789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1418" w:type="dxa"/>
            <w:vMerge w:val="restart"/>
            <w:noWrap/>
            <w:hideMark/>
          </w:tcPr>
          <w:p w14:paraId="32A54C17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0A64E67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BEA7ACF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inga oleifer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4D7642A5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4CE79FEA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</w:t>
            </w:r>
          </w:p>
        </w:tc>
        <w:tc>
          <w:tcPr>
            <w:tcW w:w="3207" w:type="dxa"/>
            <w:vMerge w:val="restart"/>
            <w:noWrap/>
            <w:hideMark/>
          </w:tcPr>
          <w:p w14:paraId="6CEEA407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mproves digestion</w:t>
            </w:r>
          </w:p>
          <w:p w14:paraId="1A17A07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177311A7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3478FE26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20BAC06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e Sex</w:t>
            </w:r>
          </w:p>
          <w:p w14:paraId="3774565C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0521D59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ffee spoon Soup spoon</w:t>
            </w:r>
          </w:p>
          <w:p w14:paraId="7E0B2D2F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0DD15A8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EF059F" w:rsidRPr="00946D8D" w14:paraId="6799262C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A7ECDB3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DA65884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19EAFF9" w14:textId="57BDA20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lae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ne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417" w:type="dxa"/>
            <w:noWrap/>
            <w:hideMark/>
          </w:tcPr>
          <w:p w14:paraId="5FD1AC36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09C87BC5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resh Doesn't matter </w:t>
            </w:r>
          </w:p>
        </w:tc>
        <w:tc>
          <w:tcPr>
            <w:tcW w:w="3207" w:type="dxa"/>
            <w:vMerge/>
            <w:hideMark/>
          </w:tcPr>
          <w:p w14:paraId="6B40FA79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36D5DFDB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45F99D9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14206DB3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B1D2174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50B3947F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95A4750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176EC665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FBDCDC3" w14:textId="11943625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ercul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tige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lil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F8B66BC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21F143A5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3FBCC278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77D51E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DBC02BB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20C1846C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B01D776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48E007A6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1454A2AF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lastRenderedPageBreak/>
              <w:t>67</w:t>
            </w:r>
          </w:p>
        </w:tc>
        <w:tc>
          <w:tcPr>
            <w:tcW w:w="1418" w:type="dxa"/>
            <w:vMerge w:val="restart"/>
            <w:noWrap/>
            <w:hideMark/>
          </w:tcPr>
          <w:p w14:paraId="0DF1BF30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3 plants</w:t>
            </w:r>
          </w:p>
          <w:p w14:paraId="0E403CFA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170008F" w14:textId="1E853AB9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lae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ne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cq.</w:t>
            </w:r>
          </w:p>
        </w:tc>
        <w:tc>
          <w:tcPr>
            <w:tcW w:w="1417" w:type="dxa"/>
            <w:noWrap/>
            <w:hideMark/>
          </w:tcPr>
          <w:p w14:paraId="50D26190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31F5B591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3A4356D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Strengthened immune system Fever</w:t>
            </w:r>
          </w:p>
          <w:p w14:paraId="4468384C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6D44978B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7B76AAD3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12846042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's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's recommendation</w:t>
            </w:r>
          </w:p>
          <w:p w14:paraId="7B6D8456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337AD892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mboo glass</w:t>
            </w:r>
          </w:p>
          <w:p w14:paraId="0AD3204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608AD37B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55</w:t>
            </w:r>
          </w:p>
        </w:tc>
      </w:tr>
      <w:tr w:rsidR="00EF059F" w:rsidRPr="00946D8D" w14:paraId="6583CBE0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55924FB5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908BBE0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F1C7A83" w14:textId="7F60BBB4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1" w:name="_Hlk161300397"/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avetta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assipe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bookmarkEnd w:id="1"/>
            <w:proofErr w:type="spellStart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.Sch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5294A9E9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2C4743EF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4505FE11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1F0AEA4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9688299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19670A3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0FEAEC7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06EB0D77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C314A70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5A015A0A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0E82A0C" w14:textId="1D96A040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ringa oleifera</w:t>
            </w:r>
            <w:r w:rsidR="00E36D0A"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am.</w:t>
            </w:r>
          </w:p>
        </w:tc>
        <w:tc>
          <w:tcPr>
            <w:tcW w:w="1417" w:type="dxa"/>
            <w:noWrap/>
            <w:hideMark/>
          </w:tcPr>
          <w:p w14:paraId="65A1BDDD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577" w:type="dxa"/>
            <w:noWrap/>
            <w:hideMark/>
          </w:tcPr>
          <w:p w14:paraId="08FDA746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0606DB29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5012663F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6CE95B1F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4F59A51A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D1FC591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6427F7DE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2705425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8</w:t>
            </w:r>
          </w:p>
        </w:tc>
        <w:tc>
          <w:tcPr>
            <w:tcW w:w="1418" w:type="dxa"/>
            <w:vMerge w:val="restart"/>
            <w:noWrap/>
            <w:hideMark/>
          </w:tcPr>
          <w:p w14:paraId="2A58AE9D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4 plants</w:t>
            </w:r>
          </w:p>
          <w:p w14:paraId="272F861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5381504" w14:textId="0FB32D62" w:rsidR="00EF059F" w:rsidRPr="00946D8D" w:rsidRDefault="00F726BE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lotrop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ocer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Aiton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  <w:t>W.T.Ait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38B338A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7E44FCFC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37AA572B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Diarrhea Strengthening of the immune system</w:t>
            </w:r>
          </w:p>
          <w:p w14:paraId="1CDEDDC5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2CEE9D8B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Maceration</w:t>
            </w:r>
          </w:p>
          <w:p w14:paraId="591EA234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0741946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79E6583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14D3A71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16BE580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1F42E3C0" w14:textId="5E376339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.33</w:t>
            </w:r>
          </w:p>
        </w:tc>
      </w:tr>
      <w:tr w:rsidR="00EF059F" w:rsidRPr="00946D8D" w14:paraId="3156562C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C5CE58C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42DF2D43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6D8317E" w14:textId="3E4D16A0" w:rsidR="00EF059F" w:rsidRPr="00946D8D" w:rsidRDefault="00E36D0A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nonychi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fricanum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Guill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. &amp; Perr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C.E.Hughe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G.P.Lew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EEF738F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 Roots Barks</w:t>
            </w:r>
          </w:p>
        </w:tc>
        <w:tc>
          <w:tcPr>
            <w:tcW w:w="1577" w:type="dxa"/>
            <w:noWrap/>
            <w:hideMark/>
          </w:tcPr>
          <w:p w14:paraId="3331050C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7A9B7DDD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3A3885B1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56D9B43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8EA2983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4A476E11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4686D2A6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5834A136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76197C8A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ACBB7DD" w14:textId="45BD8F35" w:rsidR="00EF059F" w:rsidRPr="00946D8D" w:rsidRDefault="00E36D0A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cannabinus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04596B56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Roots </w:t>
            </w:r>
          </w:p>
        </w:tc>
        <w:tc>
          <w:tcPr>
            <w:tcW w:w="1577" w:type="dxa"/>
            <w:noWrap/>
            <w:hideMark/>
          </w:tcPr>
          <w:p w14:paraId="757771BE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02538C60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5A3CE636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6D588D5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9325C40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C09FEF6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67349ECD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D4BF562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26118A98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9FEA278" w14:textId="7F2418FB" w:rsidR="00EF059F" w:rsidRPr="00946D8D" w:rsidRDefault="00E36D0A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ewbould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P.Beauv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) Seem. ex Bureau</w:t>
            </w:r>
          </w:p>
        </w:tc>
        <w:tc>
          <w:tcPr>
            <w:tcW w:w="1417" w:type="dxa"/>
            <w:noWrap/>
            <w:hideMark/>
          </w:tcPr>
          <w:p w14:paraId="08AB8062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s</w:t>
            </w:r>
          </w:p>
        </w:tc>
        <w:tc>
          <w:tcPr>
            <w:tcW w:w="1577" w:type="dxa"/>
            <w:noWrap/>
            <w:hideMark/>
          </w:tcPr>
          <w:p w14:paraId="3668D837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6F3B7AB0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57DEA16E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12E3DD98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4AB8C185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CE4F916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71AC424C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68BD0832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69</w:t>
            </w:r>
          </w:p>
        </w:tc>
        <w:tc>
          <w:tcPr>
            <w:tcW w:w="1418" w:type="dxa"/>
            <w:vMerge w:val="restart"/>
            <w:noWrap/>
            <w:hideMark/>
          </w:tcPr>
          <w:p w14:paraId="36F04B5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4 plants</w:t>
            </w:r>
          </w:p>
          <w:p w14:paraId="3B864482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8FF0027" w14:textId="14695AA6" w:rsidR="00EF059F" w:rsidRPr="00946D8D" w:rsidRDefault="00F726BE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aa-ET"/>
              </w:rPr>
              <w:t xml:space="preserve">Senna siame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aa-ET"/>
              </w:rPr>
              <w:t>(Lam.) H.S.Irwin &amp; Barneby</w:t>
            </w:r>
          </w:p>
        </w:tc>
        <w:tc>
          <w:tcPr>
            <w:tcW w:w="1417" w:type="dxa"/>
            <w:noWrap/>
            <w:hideMark/>
          </w:tcPr>
          <w:p w14:paraId="59B5923C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eaves </w:t>
            </w:r>
          </w:p>
        </w:tc>
        <w:tc>
          <w:tcPr>
            <w:tcW w:w="1577" w:type="dxa"/>
            <w:noWrap/>
            <w:hideMark/>
          </w:tcPr>
          <w:p w14:paraId="25B7FF3C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1EC768CE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Convulsion Diarrhea</w:t>
            </w:r>
          </w:p>
          <w:p w14:paraId="630C6FA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6F24BBE0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</w:t>
            </w:r>
          </w:p>
          <w:p w14:paraId="6F486886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47DEC91A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</w:t>
            </w:r>
          </w:p>
          <w:p w14:paraId="48D5BDFD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4AE6810E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07F1D06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62D3C7FE" w14:textId="7783B0CD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.33</w:t>
            </w:r>
          </w:p>
        </w:tc>
      </w:tr>
      <w:tr w:rsidR="00EF059F" w:rsidRPr="00946D8D" w14:paraId="1CB9BE71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8785471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B4C768D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F6CD0AB" w14:textId="0A672A82" w:rsidR="00EF059F" w:rsidRPr="00946D8D" w:rsidRDefault="00E36D0A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romolaen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dorat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(L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R.M.King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H.Ro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C8E1AF9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ark</w:t>
            </w:r>
          </w:p>
        </w:tc>
        <w:tc>
          <w:tcPr>
            <w:tcW w:w="1577" w:type="dxa"/>
            <w:noWrap/>
            <w:hideMark/>
          </w:tcPr>
          <w:p w14:paraId="42AD76D5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Doesn't matter</w:t>
            </w:r>
          </w:p>
        </w:tc>
        <w:tc>
          <w:tcPr>
            <w:tcW w:w="3207" w:type="dxa"/>
            <w:vMerge/>
            <w:hideMark/>
          </w:tcPr>
          <w:p w14:paraId="13B4A1F2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3B58F38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74403B4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474ED83F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6CACA25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45997D52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CCBB617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4E155D4E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4A96815" w14:textId="1A43CD26" w:rsidR="00EF059F" w:rsidRPr="00946D8D" w:rsidRDefault="00E36D0A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cannabinus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120AB2F1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77" w:type="dxa"/>
            <w:noWrap/>
            <w:hideMark/>
          </w:tcPr>
          <w:p w14:paraId="3F7F7BB4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Doesn't matter</w:t>
            </w:r>
          </w:p>
        </w:tc>
        <w:tc>
          <w:tcPr>
            <w:tcW w:w="3207" w:type="dxa"/>
            <w:vMerge/>
            <w:hideMark/>
          </w:tcPr>
          <w:p w14:paraId="18B96C0E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C73096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043BEC9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09EF22BD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61458A5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3CA1213A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C69824A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6B82001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0B0BF5F" w14:textId="526980B8" w:rsidR="00EF059F" w:rsidRPr="00946D8D" w:rsidRDefault="00E36D0A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atev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dansonii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C.</w:t>
            </w:r>
          </w:p>
        </w:tc>
        <w:tc>
          <w:tcPr>
            <w:tcW w:w="1417" w:type="dxa"/>
            <w:noWrap/>
            <w:hideMark/>
          </w:tcPr>
          <w:p w14:paraId="57AA86C3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77" w:type="dxa"/>
            <w:noWrap/>
            <w:hideMark/>
          </w:tcPr>
          <w:p w14:paraId="4400CC38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resh Doesn't matter</w:t>
            </w:r>
          </w:p>
        </w:tc>
        <w:tc>
          <w:tcPr>
            <w:tcW w:w="3207" w:type="dxa"/>
            <w:vMerge/>
            <w:hideMark/>
          </w:tcPr>
          <w:p w14:paraId="6DA750F7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46D9FEA7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40B2E4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2BFC0D73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7F9CC792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2481B43D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C848B36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70</w:t>
            </w:r>
          </w:p>
        </w:tc>
        <w:tc>
          <w:tcPr>
            <w:tcW w:w="1418" w:type="dxa"/>
            <w:vMerge w:val="restart"/>
            <w:noWrap/>
            <w:hideMark/>
          </w:tcPr>
          <w:p w14:paraId="53DD41A0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4 plants</w:t>
            </w:r>
          </w:p>
          <w:p w14:paraId="6A2B7B0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11AB413" w14:textId="06C364C7" w:rsidR="00EF059F" w:rsidRPr="00946D8D" w:rsidRDefault="00E36D0A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cannabinus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187B0729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Roots </w:t>
            </w:r>
          </w:p>
        </w:tc>
        <w:tc>
          <w:tcPr>
            <w:tcW w:w="1577" w:type="dxa"/>
            <w:noWrap/>
            <w:hideMark/>
          </w:tcPr>
          <w:p w14:paraId="42CE6398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02CFA4CD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d digestion Fever Cough Diarrhea</w:t>
            </w:r>
          </w:p>
          <w:p w14:paraId="72F1F322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 w:val="restart"/>
            <w:noWrap/>
            <w:hideMark/>
          </w:tcPr>
          <w:p w14:paraId="4709551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fusion Decoction Trituration</w:t>
            </w:r>
          </w:p>
          <w:p w14:paraId="4C11455E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 w:val="restart"/>
            <w:noWrap/>
            <w:hideMark/>
          </w:tcPr>
          <w:p w14:paraId="4D9EF8F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hild's condition Age On the recommendation of the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aditherapist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r herbalist</w:t>
            </w:r>
          </w:p>
          <w:p w14:paraId="66C2296B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 w:val="restart"/>
            <w:noWrap/>
            <w:hideMark/>
          </w:tcPr>
          <w:p w14:paraId="41BBDA3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offee spoon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</w:t>
            </w:r>
          </w:p>
          <w:p w14:paraId="5EAF62D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 w:val="restart"/>
            <w:noWrap/>
            <w:hideMark/>
          </w:tcPr>
          <w:p w14:paraId="096FE3C5" w14:textId="7FB74FF0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.33</w:t>
            </w:r>
          </w:p>
        </w:tc>
      </w:tr>
      <w:tr w:rsidR="00EF059F" w:rsidRPr="00946D8D" w14:paraId="65672FB5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EEC606E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D3C0E63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400CF2C" w14:textId="00E0CEEB" w:rsidR="00EF059F" w:rsidRPr="00946D8D" w:rsidRDefault="00F726BE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aa-ET"/>
              </w:rPr>
              <w:t xml:space="preserve">Senna siame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aa-ET"/>
              </w:rPr>
              <w:t>(Lam.) H.S.Irwin &amp; Barneby</w:t>
            </w:r>
          </w:p>
        </w:tc>
        <w:tc>
          <w:tcPr>
            <w:tcW w:w="1417" w:type="dxa"/>
            <w:noWrap/>
            <w:hideMark/>
          </w:tcPr>
          <w:p w14:paraId="1E189158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ark </w:t>
            </w:r>
          </w:p>
        </w:tc>
        <w:tc>
          <w:tcPr>
            <w:tcW w:w="1577" w:type="dxa"/>
            <w:noWrap/>
            <w:hideMark/>
          </w:tcPr>
          <w:p w14:paraId="2F8CA5F3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41C731F8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1D4D701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2D490806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65C58CAB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6B268B1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01E835F9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29E11B0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45196C19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B54C8C8" w14:textId="59BB1A85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ringa oleifera</w:t>
            </w:r>
            <w:r w:rsidR="00E36D0A"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E36D0A"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.</w:t>
            </w:r>
          </w:p>
        </w:tc>
        <w:tc>
          <w:tcPr>
            <w:tcW w:w="1417" w:type="dxa"/>
            <w:noWrap/>
            <w:hideMark/>
          </w:tcPr>
          <w:p w14:paraId="7EA7885A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7C26F3E1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7D67036F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73FBAD89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193D567C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612B944F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5FE57C8E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146DF536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46B3187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5F57D7FE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80614D9" w14:textId="1CBD9263" w:rsidR="00EF059F" w:rsidRPr="00946D8D" w:rsidRDefault="00E36D0A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Khay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negalens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Desr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.)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A.Jus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2C5AA00D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2BBAD6AF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39CAC7C0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335DD1D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148DF35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53A7B883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45E65A2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73766001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5964C7AC" w14:textId="77777777" w:rsidR="00EF059F" w:rsidRPr="00946D8D" w:rsidRDefault="00EF059F" w:rsidP="00EF059F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71</w:t>
            </w:r>
          </w:p>
        </w:tc>
        <w:tc>
          <w:tcPr>
            <w:tcW w:w="1418" w:type="dxa"/>
            <w:vMerge w:val="restart"/>
            <w:noWrap/>
            <w:hideMark/>
          </w:tcPr>
          <w:p w14:paraId="0A4CEE06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ipe with 5 plants</w:t>
            </w:r>
          </w:p>
          <w:p w14:paraId="44541C2B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9C97C1A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it-IT"/>
              </w:rPr>
              <w:t>Senna  siamea (Lam.) H.S. Irwin &amp; Barneby.</w:t>
            </w:r>
          </w:p>
        </w:tc>
        <w:tc>
          <w:tcPr>
            <w:tcW w:w="1417" w:type="dxa"/>
            <w:noWrap/>
            <w:hideMark/>
          </w:tcPr>
          <w:p w14:paraId="71AAF385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arks Roots  </w:t>
            </w:r>
          </w:p>
        </w:tc>
        <w:tc>
          <w:tcPr>
            <w:tcW w:w="1577" w:type="dxa"/>
            <w:noWrap/>
            <w:hideMark/>
          </w:tcPr>
          <w:p w14:paraId="464D1BBE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 w:val="restart"/>
            <w:noWrap/>
            <w:hideMark/>
          </w:tcPr>
          <w:p w14:paraId="172E2D8E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ply of essential nutrients Stimulation of appetite Improvement of digestion</w:t>
            </w:r>
          </w:p>
        </w:tc>
        <w:tc>
          <w:tcPr>
            <w:tcW w:w="1867" w:type="dxa"/>
            <w:vMerge w:val="restart"/>
            <w:noWrap/>
            <w:hideMark/>
          </w:tcPr>
          <w:p w14:paraId="619658C8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owder Infusion Maceration Trituration Decoction</w:t>
            </w:r>
          </w:p>
        </w:tc>
        <w:tc>
          <w:tcPr>
            <w:tcW w:w="1778" w:type="dxa"/>
            <w:vMerge w:val="restart"/>
            <w:noWrap/>
            <w:hideMark/>
          </w:tcPr>
          <w:p w14:paraId="5FD8D356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ild's condition Age</w:t>
            </w:r>
          </w:p>
        </w:tc>
        <w:tc>
          <w:tcPr>
            <w:tcW w:w="1635" w:type="dxa"/>
            <w:vMerge w:val="restart"/>
            <w:noWrap/>
            <w:hideMark/>
          </w:tcPr>
          <w:p w14:paraId="1C306C8D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oup spoon Bamboo glass </w:t>
            </w:r>
            <w:proofErr w:type="spellStart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adokpemi</w:t>
            </w:r>
            <w:proofErr w:type="spellEnd"/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glass Coffee spoon</w:t>
            </w:r>
          </w:p>
        </w:tc>
        <w:tc>
          <w:tcPr>
            <w:tcW w:w="1386" w:type="dxa"/>
            <w:vMerge w:val="restart"/>
            <w:noWrap/>
            <w:hideMark/>
          </w:tcPr>
          <w:p w14:paraId="08C11CB1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0</w:t>
            </w:r>
          </w:p>
        </w:tc>
      </w:tr>
      <w:tr w:rsidR="00EF059F" w:rsidRPr="00946D8D" w14:paraId="565DF528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F4DFEED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0E39879E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501470BE" w14:textId="29E52613" w:rsidR="00EF059F" w:rsidRPr="00946D8D" w:rsidRDefault="00E36D0A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biscus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cetosell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Welw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. ex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Hier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3619A4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lowers Fruits</w:t>
            </w:r>
          </w:p>
        </w:tc>
        <w:tc>
          <w:tcPr>
            <w:tcW w:w="1577" w:type="dxa"/>
            <w:noWrap/>
            <w:hideMark/>
          </w:tcPr>
          <w:p w14:paraId="258282A5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1ADAB428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533E2F8F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13B3504D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611C5B29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17E20EC9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48F5EB34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D92EBF3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3872C31D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5B3F080" w14:textId="60BC684C" w:rsidR="00EF059F" w:rsidRPr="00946D8D" w:rsidRDefault="00E36D0A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ewbould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P.Beauv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.) Seem. ex Bureau</w:t>
            </w:r>
          </w:p>
        </w:tc>
        <w:tc>
          <w:tcPr>
            <w:tcW w:w="1417" w:type="dxa"/>
            <w:noWrap/>
            <w:hideMark/>
          </w:tcPr>
          <w:p w14:paraId="031E247D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f</w:t>
            </w:r>
          </w:p>
        </w:tc>
        <w:tc>
          <w:tcPr>
            <w:tcW w:w="1577" w:type="dxa"/>
            <w:noWrap/>
            <w:hideMark/>
          </w:tcPr>
          <w:p w14:paraId="366A758D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2D2C6729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1B7E5E92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59FED63D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206DBBC7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2CC97E10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5B05486F" w14:textId="77777777" w:rsidTr="00EF0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D4CF6FF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2CAC4498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7D03849" w14:textId="3526A94D" w:rsidR="00EF059F" w:rsidRPr="00946D8D" w:rsidRDefault="00E36D0A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mordic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arantia</w:t>
            </w:r>
            <w:proofErr w:type="spellEnd"/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</w:t>
            </w: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3A0C23C8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7EC592A2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7C974F07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53BFBB40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7D7F5BE4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19F52B46" w14:textId="77777777" w:rsidR="00EF059F" w:rsidRPr="00946D8D" w:rsidRDefault="00EF059F" w:rsidP="00EF0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6D89D034" w14:textId="77777777" w:rsidR="00EF059F" w:rsidRPr="00946D8D" w:rsidRDefault="00EF059F" w:rsidP="00EF0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EF059F" w:rsidRPr="00946D8D" w14:paraId="14B0186E" w14:textId="77777777" w:rsidTr="00EF0D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4B8B9BD" w14:textId="77777777" w:rsidR="00EF059F" w:rsidRPr="00946D8D" w:rsidRDefault="00EF059F" w:rsidP="00EF059F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6DBA8BAE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288D9483" w14:textId="4E26F685" w:rsidR="00EF059F" w:rsidRPr="00946D8D" w:rsidRDefault="00E36D0A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rica papaya </w:t>
            </w:r>
            <w:r w:rsidRPr="00946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.</w:t>
            </w:r>
          </w:p>
        </w:tc>
        <w:tc>
          <w:tcPr>
            <w:tcW w:w="1417" w:type="dxa"/>
            <w:noWrap/>
            <w:hideMark/>
          </w:tcPr>
          <w:p w14:paraId="5A873AA2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10E138EA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46D8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oesn't matter</w:t>
            </w:r>
          </w:p>
        </w:tc>
        <w:tc>
          <w:tcPr>
            <w:tcW w:w="3207" w:type="dxa"/>
            <w:vMerge/>
            <w:hideMark/>
          </w:tcPr>
          <w:p w14:paraId="2B51173D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  <w:vMerge/>
            <w:hideMark/>
          </w:tcPr>
          <w:p w14:paraId="60F55BC5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Merge/>
            <w:hideMark/>
          </w:tcPr>
          <w:p w14:paraId="3FCE81E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vMerge/>
            <w:hideMark/>
          </w:tcPr>
          <w:p w14:paraId="7059BBD3" w14:textId="77777777" w:rsidR="00EF059F" w:rsidRPr="00946D8D" w:rsidRDefault="00EF059F" w:rsidP="00EF0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Merge/>
            <w:hideMark/>
          </w:tcPr>
          <w:p w14:paraId="3D87901A" w14:textId="77777777" w:rsidR="00EF059F" w:rsidRPr="00946D8D" w:rsidRDefault="00EF059F" w:rsidP="00E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</w:tbl>
    <w:p w14:paraId="3A26B93F" w14:textId="77777777" w:rsidR="003E3265" w:rsidRPr="00946D8D" w:rsidRDefault="003E3265" w:rsidP="003E3265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3E3265" w:rsidRPr="00946D8D" w:rsidSect="00AA6A0C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pperplate Gothic Bold">
    <w:panose1 w:val="020E07050202060204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B29"/>
    <w:multiLevelType w:val="hybridMultilevel"/>
    <w:tmpl w:val="BF34C4E8"/>
    <w:lvl w:ilvl="0" w:tplc="9F3E7D7E">
      <w:numFmt w:val="bullet"/>
      <w:lvlText w:val="-"/>
      <w:lvlJc w:val="left"/>
      <w:pPr>
        <w:ind w:left="744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04" w:hanging="360"/>
      </w:pPr>
      <w:rPr>
        <w:rFonts w:ascii="Wingdings" w:hAnsi="Wingdings" w:hint="default"/>
      </w:rPr>
    </w:lvl>
  </w:abstractNum>
  <w:abstractNum w:abstractNumId="1" w15:restartNumberingAfterBreak="0">
    <w:nsid w:val="17CE662F"/>
    <w:multiLevelType w:val="hybridMultilevel"/>
    <w:tmpl w:val="EF344D30"/>
    <w:lvl w:ilvl="0" w:tplc="7AAA69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971BE"/>
    <w:multiLevelType w:val="hybridMultilevel"/>
    <w:tmpl w:val="04824ABA"/>
    <w:lvl w:ilvl="0" w:tplc="2000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CD5022"/>
    <w:multiLevelType w:val="hybridMultilevel"/>
    <w:tmpl w:val="BE4CFB6A"/>
    <w:lvl w:ilvl="0" w:tplc="0D3896E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1344E"/>
    <w:multiLevelType w:val="multilevel"/>
    <w:tmpl w:val="19F2D946"/>
    <w:styleLink w:val="Thse1"/>
    <w:lvl w:ilvl="0">
      <w:start w:val="1"/>
      <w:numFmt w:val="decimal"/>
      <w:pStyle w:val="TitreNiv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itreNiv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itreNiv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TitreNiv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TitreNiv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TitreNiv6"/>
      <w:suff w:val="space"/>
      <w:lvlText w:val="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3.%4.%5.%6.%7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55AF5056"/>
    <w:multiLevelType w:val="hybridMultilevel"/>
    <w:tmpl w:val="70FA9850"/>
    <w:lvl w:ilvl="0" w:tplc="20000009">
      <w:start w:val="1"/>
      <w:numFmt w:val="bullet"/>
      <w:lvlText w:val=""/>
      <w:lvlJc w:val="left"/>
      <w:pPr>
        <w:ind w:left="1428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58F862F7"/>
    <w:multiLevelType w:val="hybridMultilevel"/>
    <w:tmpl w:val="1AACA5D0"/>
    <w:lvl w:ilvl="0" w:tplc="7570CFD2">
      <w:start w:val="1"/>
      <w:numFmt w:val="bullet"/>
      <w:lvlText w:val="−"/>
      <w:lvlJc w:val="left"/>
      <w:pPr>
        <w:ind w:left="720" w:hanging="360"/>
      </w:pPr>
      <w:rPr>
        <w:rFonts w:ascii="Arial Narrow" w:hAnsi="Arial Narro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E77FAF"/>
    <w:multiLevelType w:val="hybridMultilevel"/>
    <w:tmpl w:val="81B20A92"/>
    <w:lvl w:ilvl="0" w:tplc="7570CFD2">
      <w:start w:val="1"/>
      <w:numFmt w:val="bullet"/>
      <w:lvlText w:val="−"/>
      <w:lvlJc w:val="left"/>
      <w:pPr>
        <w:ind w:left="720" w:hanging="360"/>
      </w:pPr>
      <w:rPr>
        <w:rFonts w:ascii="Arial Narrow" w:hAnsi="Arial Narro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4E0511"/>
    <w:multiLevelType w:val="hybridMultilevel"/>
    <w:tmpl w:val="1E480E7E"/>
    <w:lvl w:ilvl="0" w:tplc="85F690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FD1551"/>
    <w:multiLevelType w:val="hybridMultilevel"/>
    <w:tmpl w:val="E72629CE"/>
    <w:lvl w:ilvl="0" w:tplc="20000009">
      <w:start w:val="1"/>
      <w:numFmt w:val="bullet"/>
      <w:lvlText w:val=""/>
      <w:lvlJc w:val="left"/>
      <w:pPr>
        <w:ind w:left="831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551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71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91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711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31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51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71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91" w:hanging="360"/>
      </w:pPr>
      <w:rPr>
        <w:rFonts w:ascii="Wingdings" w:hAnsi="Wingdings" w:hint="default"/>
      </w:rPr>
    </w:lvl>
  </w:abstractNum>
  <w:abstractNum w:abstractNumId="10" w15:restartNumberingAfterBreak="0">
    <w:nsid w:val="79381CF9"/>
    <w:multiLevelType w:val="hybridMultilevel"/>
    <w:tmpl w:val="452E6D02"/>
    <w:lvl w:ilvl="0" w:tplc="7570CFD2">
      <w:start w:val="1"/>
      <w:numFmt w:val="bullet"/>
      <w:lvlText w:val="−"/>
      <w:lvlJc w:val="left"/>
      <w:pPr>
        <w:ind w:left="720" w:hanging="360"/>
      </w:pPr>
      <w:rPr>
        <w:rFonts w:ascii="Arial Narrow" w:hAnsi="Arial Narro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1771AC"/>
    <w:multiLevelType w:val="hybridMultilevel"/>
    <w:tmpl w:val="00668E80"/>
    <w:lvl w:ilvl="0" w:tplc="BD088DE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522F67"/>
    <w:multiLevelType w:val="hybridMultilevel"/>
    <w:tmpl w:val="BE68535A"/>
    <w:lvl w:ilvl="0" w:tplc="CAA25C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4"/>
    <w:lvlOverride w:ilvl="0">
      <w:lvl w:ilvl="0">
        <w:start w:val="1"/>
        <w:numFmt w:val="decimal"/>
        <w:pStyle w:val="TitreNiv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Niv2"/>
        <w:suff w:val="space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Niv3"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Niv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pStyle w:val="TitreNiv5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pStyle w:val="TitreNiv6"/>
        <w:suff w:val="space"/>
        <w:lvlText w:val="%3.%4.%5.%6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suff w:val="space"/>
        <w:lvlText w:val="%3.%4.%5.%6.%7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  <w:num w:numId="4">
    <w:abstractNumId w:val="1"/>
  </w:num>
  <w:num w:numId="5">
    <w:abstractNumId w:val="4"/>
  </w:num>
  <w:num w:numId="6">
    <w:abstractNumId w:val="12"/>
  </w:num>
  <w:num w:numId="7">
    <w:abstractNumId w:val="5"/>
  </w:num>
  <w:num w:numId="8">
    <w:abstractNumId w:val="3"/>
  </w:num>
  <w:num w:numId="9">
    <w:abstractNumId w:val="9"/>
  </w:num>
  <w:num w:numId="10">
    <w:abstractNumId w:val="6"/>
  </w:num>
  <w:num w:numId="11">
    <w:abstractNumId w:val="0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265"/>
    <w:rsid w:val="00036823"/>
    <w:rsid w:val="00131482"/>
    <w:rsid w:val="00266D07"/>
    <w:rsid w:val="002776AA"/>
    <w:rsid w:val="002D7BFC"/>
    <w:rsid w:val="00305742"/>
    <w:rsid w:val="003124B9"/>
    <w:rsid w:val="00344294"/>
    <w:rsid w:val="003E3265"/>
    <w:rsid w:val="00486B33"/>
    <w:rsid w:val="004B5E99"/>
    <w:rsid w:val="00514B48"/>
    <w:rsid w:val="0053023A"/>
    <w:rsid w:val="00642DFB"/>
    <w:rsid w:val="006B542C"/>
    <w:rsid w:val="007375B5"/>
    <w:rsid w:val="0077413D"/>
    <w:rsid w:val="00885037"/>
    <w:rsid w:val="00927584"/>
    <w:rsid w:val="00946D8D"/>
    <w:rsid w:val="009A2172"/>
    <w:rsid w:val="009E3D27"/>
    <w:rsid w:val="00AA6A0C"/>
    <w:rsid w:val="00CC62A7"/>
    <w:rsid w:val="00E36D0A"/>
    <w:rsid w:val="00E90E32"/>
    <w:rsid w:val="00EF059F"/>
    <w:rsid w:val="00EF0DAD"/>
    <w:rsid w:val="00F6411C"/>
    <w:rsid w:val="00F726BE"/>
    <w:rsid w:val="00FA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6571C"/>
  <w15:chartTrackingRefBased/>
  <w15:docId w15:val="{F1196D58-AB5F-4ADD-9776-7AC622DD3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265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265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44546A"/>
      <w:sz w:val="24"/>
      <w:szCs w:val="24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265"/>
    <w:pPr>
      <w:keepNext/>
      <w:keepLines/>
      <w:spacing w:before="40" w:after="0" w:line="264" w:lineRule="auto"/>
      <w:outlineLvl w:val="3"/>
    </w:pPr>
    <w:rPr>
      <w:rFonts w:ascii="Calibri Light" w:eastAsia="SimSun" w:hAnsi="Calibri Light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E3265"/>
    <w:rPr>
      <w:rFonts w:ascii="Calibri Light" w:eastAsia="SimSun" w:hAnsi="Calibri Light" w:cs="Times New Roman"/>
      <w:color w:val="44546A"/>
      <w:kern w:val="0"/>
      <w:sz w:val="24"/>
      <w:szCs w:val="24"/>
      <w:lang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E3265"/>
    <w:rPr>
      <w:rFonts w:ascii="Calibri Light" w:eastAsia="SimSun" w:hAnsi="Calibri Light" w:cs="Times New Roman"/>
      <w:kern w:val="0"/>
      <w:lang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3E3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3E326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E3265"/>
    <w:rPr>
      <w:color w:val="605E5C"/>
      <w:shd w:val="clear" w:color="auto" w:fill="E1DFDD"/>
    </w:rPr>
  </w:style>
  <w:style w:type="paragraph" w:styleId="ListParagraph">
    <w:name w:val="List Paragraph"/>
    <w:aliases w:val="Titre1"/>
    <w:basedOn w:val="Normal"/>
    <w:link w:val="ListParagraphChar"/>
    <w:uiPriority w:val="34"/>
    <w:qFormat/>
    <w:rsid w:val="003E3265"/>
    <w:pPr>
      <w:ind w:left="720"/>
      <w:contextualSpacing/>
    </w:pPr>
  </w:style>
  <w:style w:type="character" w:customStyle="1" w:styleId="ListParagraphChar">
    <w:name w:val="List Paragraph Char"/>
    <w:aliases w:val="Titre1 Char"/>
    <w:basedOn w:val="DefaultParagraphFont"/>
    <w:link w:val="ListParagraph"/>
    <w:uiPriority w:val="34"/>
    <w:rsid w:val="003E3265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3E326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E3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265"/>
    <w:rPr>
      <w:kern w:val="0"/>
      <w14:ligatures w14:val="none"/>
    </w:rPr>
  </w:style>
  <w:style w:type="paragraph" w:customStyle="1" w:styleId="TitreNiv1">
    <w:name w:val="Titre Niv 1"/>
    <w:qFormat/>
    <w:rsid w:val="003E3265"/>
    <w:pPr>
      <w:numPr>
        <w:numId w:val="3"/>
      </w:numPr>
      <w:spacing w:line="240" w:lineRule="auto"/>
      <w:jc w:val="center"/>
      <w:outlineLvl w:val="0"/>
    </w:pPr>
    <w:rPr>
      <w:rFonts w:ascii="Copperplate Gothic Bold" w:hAnsi="Copperplate Gothic Bold"/>
      <w:b/>
      <w:color w:val="7030A0"/>
      <w:kern w:val="0"/>
      <w:sz w:val="48"/>
      <w:szCs w:val="48"/>
      <w14:ligatures w14:val="none"/>
    </w:rPr>
  </w:style>
  <w:style w:type="paragraph" w:customStyle="1" w:styleId="TitreNiv2">
    <w:name w:val="Titre Niv 2"/>
    <w:qFormat/>
    <w:rsid w:val="003E3265"/>
    <w:pPr>
      <w:numPr>
        <w:ilvl w:val="1"/>
        <w:numId w:val="3"/>
      </w:numPr>
      <w:outlineLvl w:val="1"/>
    </w:pPr>
    <w:rPr>
      <w:rFonts w:ascii="Times New Roman" w:hAnsi="Times New Roman"/>
      <w:b/>
      <w:caps/>
      <w:kern w:val="0"/>
      <w:sz w:val="26"/>
      <w:szCs w:val="44"/>
      <w14:ligatures w14:val="none"/>
    </w:rPr>
  </w:style>
  <w:style w:type="paragraph" w:customStyle="1" w:styleId="TitreNiv3">
    <w:name w:val="Titre Niv 3"/>
    <w:qFormat/>
    <w:rsid w:val="003E3265"/>
    <w:pPr>
      <w:numPr>
        <w:ilvl w:val="2"/>
        <w:numId w:val="3"/>
      </w:numPr>
      <w:spacing w:before="120" w:after="80"/>
      <w:contextualSpacing/>
      <w:outlineLvl w:val="2"/>
    </w:pPr>
    <w:rPr>
      <w:rFonts w:ascii="Times New Roman" w:hAnsi="Times New Roman" w:cs="Times New Roman"/>
      <w:b/>
      <w:kern w:val="0"/>
      <w:sz w:val="26"/>
      <w:szCs w:val="24"/>
      <w14:ligatures w14:val="none"/>
    </w:rPr>
  </w:style>
  <w:style w:type="paragraph" w:customStyle="1" w:styleId="TitreNiv4">
    <w:name w:val="Titre Niv 4"/>
    <w:link w:val="TitreNiv4Car"/>
    <w:qFormat/>
    <w:rsid w:val="003E3265"/>
    <w:pPr>
      <w:numPr>
        <w:ilvl w:val="3"/>
        <w:numId w:val="3"/>
      </w:numPr>
      <w:spacing w:before="320" w:after="120"/>
      <w:contextualSpacing/>
      <w:outlineLvl w:val="3"/>
    </w:pPr>
    <w:rPr>
      <w:rFonts w:ascii="Times New Roman" w:hAnsi="Times New Roman" w:cs="Times New Roman"/>
      <w:kern w:val="0"/>
      <w:sz w:val="26"/>
      <w:szCs w:val="24"/>
      <w14:ligatures w14:val="none"/>
    </w:rPr>
  </w:style>
  <w:style w:type="paragraph" w:customStyle="1" w:styleId="TitreNiv5">
    <w:name w:val="Titre Niv 5"/>
    <w:link w:val="TitreNiv5Car"/>
    <w:qFormat/>
    <w:rsid w:val="003E3265"/>
    <w:pPr>
      <w:numPr>
        <w:ilvl w:val="4"/>
        <w:numId w:val="3"/>
      </w:numPr>
      <w:spacing w:before="120" w:after="60"/>
      <w:contextualSpacing/>
      <w:outlineLvl w:val="4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itreNiv6">
    <w:name w:val="Titre Niv 6"/>
    <w:qFormat/>
    <w:rsid w:val="003E3265"/>
    <w:pPr>
      <w:numPr>
        <w:ilvl w:val="5"/>
        <w:numId w:val="3"/>
      </w:numPr>
      <w:outlineLvl w:val="5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TitreNiv5Car">
    <w:name w:val="Titre Niv 5 Car"/>
    <w:basedOn w:val="DefaultParagraphFont"/>
    <w:link w:val="TitreNiv5"/>
    <w:rsid w:val="003E3265"/>
    <w:rPr>
      <w:rFonts w:ascii="Times New Roman" w:hAnsi="Times New Roman" w:cs="Times New Roman"/>
      <w:kern w:val="0"/>
      <w:sz w:val="24"/>
      <w:szCs w:val="24"/>
      <w14:ligatures w14:val="none"/>
    </w:rPr>
  </w:style>
  <w:style w:type="numbering" w:customStyle="1" w:styleId="Thse1">
    <w:name w:val="Thèse 1"/>
    <w:uiPriority w:val="99"/>
    <w:rsid w:val="003E3265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E3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265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E3265"/>
    <w:rPr>
      <w:color w:val="954F72"/>
      <w:u w:val="single"/>
    </w:rPr>
  </w:style>
  <w:style w:type="paragraph" w:customStyle="1" w:styleId="msonormal0">
    <w:name w:val="msonormal"/>
    <w:basedOn w:val="Normal"/>
    <w:rsid w:val="003E3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E32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3E3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2">
    <w:name w:val="xl82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auListe6Couleur1">
    <w:name w:val="Tableau Liste 6 Couleur1"/>
    <w:basedOn w:val="TableNormal"/>
    <w:next w:val="ListTable6Colorful"/>
    <w:uiPriority w:val="51"/>
    <w:rsid w:val="003E3265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E3265"/>
    <w:pPr>
      <w:spacing w:after="200"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character" w:customStyle="1" w:styleId="TitreNiv4Car">
    <w:name w:val="Titre Niv 4 Car"/>
    <w:basedOn w:val="DefaultParagraphFont"/>
    <w:link w:val="TitreNiv4"/>
    <w:rsid w:val="003E3265"/>
    <w:rPr>
      <w:rFonts w:ascii="Times New Roman" w:hAnsi="Times New Roman" w:cs="Times New Roman"/>
      <w:kern w:val="0"/>
      <w:sz w:val="26"/>
      <w:szCs w:val="24"/>
      <w14:ligatures w14:val="none"/>
    </w:rPr>
  </w:style>
  <w:style w:type="table" w:styleId="ListTable6Colorful">
    <w:name w:val="List Table 6 Colorful"/>
    <w:basedOn w:val="TableNormal"/>
    <w:uiPriority w:val="51"/>
    <w:rsid w:val="003E3265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3E3265"/>
    <w:pPr>
      <w:spacing w:after="0" w:line="240" w:lineRule="auto"/>
      <w:ind w:left="720" w:hanging="720"/>
    </w:pPr>
  </w:style>
  <w:style w:type="paragraph" w:customStyle="1" w:styleId="font5">
    <w:name w:val="font5"/>
    <w:basedOn w:val="Normal"/>
    <w:rsid w:val="003E3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6">
    <w:name w:val="font6"/>
    <w:basedOn w:val="Normal"/>
    <w:rsid w:val="003E3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3E3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E3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3265"/>
  </w:style>
  <w:style w:type="paragraph" w:styleId="Revision">
    <w:name w:val="Revision"/>
    <w:hidden/>
    <w:uiPriority w:val="99"/>
    <w:semiHidden/>
    <w:rsid w:val="003E326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3301</Words>
  <Characters>18822</Characters>
  <Application>Microsoft Office Word</Application>
  <DocSecurity>0</DocSecurity>
  <Lines>156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Rajam S</cp:lastModifiedBy>
  <cp:revision>5</cp:revision>
  <dcterms:created xsi:type="dcterms:W3CDTF">2024-03-14T20:59:00Z</dcterms:created>
  <dcterms:modified xsi:type="dcterms:W3CDTF">2024-04-13T07:21:00Z</dcterms:modified>
</cp:coreProperties>
</file>